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3178" w:type="dxa"/>
        <w:tblLayout w:type="fixed"/>
        <w:tblLook w:val="04A0" w:firstRow="1" w:lastRow="0" w:firstColumn="1" w:lastColumn="0" w:noHBand="0" w:noVBand="1"/>
      </w:tblPr>
      <w:tblGrid>
        <w:gridCol w:w="707"/>
        <w:gridCol w:w="426"/>
        <w:gridCol w:w="563"/>
        <w:gridCol w:w="851"/>
        <w:gridCol w:w="850"/>
        <w:gridCol w:w="709"/>
        <w:gridCol w:w="709"/>
        <w:gridCol w:w="992"/>
        <w:gridCol w:w="851"/>
        <w:gridCol w:w="941"/>
        <w:gridCol w:w="760"/>
        <w:gridCol w:w="660"/>
        <w:gridCol w:w="568"/>
        <w:gridCol w:w="756"/>
        <w:gridCol w:w="839"/>
        <w:gridCol w:w="1004"/>
        <w:gridCol w:w="992"/>
      </w:tblGrid>
      <w:tr w:rsidR="00A548CD" w:rsidRPr="00CF5C79" w14:paraId="5B7AA713" w14:textId="77777777" w:rsidTr="00F66CAE">
        <w:trPr>
          <w:trHeight w:val="144"/>
        </w:trPr>
        <w:tc>
          <w:tcPr>
            <w:tcW w:w="1696" w:type="dxa"/>
            <w:gridSpan w:val="3"/>
          </w:tcPr>
          <w:p w14:paraId="5FE44B5F" w14:textId="77777777" w:rsidR="00A548CD" w:rsidRPr="00E537C2" w:rsidRDefault="00A548CD" w:rsidP="001F1CD8">
            <w:pPr>
              <w:rPr>
                <w:sz w:val="13"/>
                <w:szCs w:val="13"/>
                <w:u w:val="single"/>
                <w:lang w:val="en-US"/>
              </w:rPr>
            </w:pPr>
            <w:bookmarkStart w:id="0" w:name="_Hlk153885902"/>
          </w:p>
        </w:tc>
        <w:tc>
          <w:tcPr>
            <w:tcW w:w="3119" w:type="dxa"/>
            <w:gridSpan w:val="4"/>
          </w:tcPr>
          <w:p w14:paraId="7B40CF31" w14:textId="138B604C" w:rsidR="00B842E7" w:rsidRDefault="00A548CD" w:rsidP="001F1CD8">
            <w:pPr>
              <w:rPr>
                <w:sz w:val="13"/>
                <w:szCs w:val="13"/>
                <w:lang w:val="en-US"/>
              </w:rPr>
            </w:pPr>
            <w:r w:rsidRPr="00B835B4">
              <w:rPr>
                <w:sz w:val="13"/>
                <w:szCs w:val="13"/>
                <w:lang w:val="en-US"/>
              </w:rPr>
              <w:t>Clinica</w:t>
            </w:r>
            <w:r w:rsidRPr="00F66CAE">
              <w:rPr>
                <w:sz w:val="13"/>
                <w:szCs w:val="13"/>
                <w:lang w:val="en-US"/>
              </w:rPr>
              <w:t>l</w:t>
            </w:r>
            <w:r w:rsidR="00B835B4">
              <w:rPr>
                <w:sz w:val="13"/>
                <w:szCs w:val="13"/>
                <w:lang w:val="en-US"/>
              </w:rPr>
              <w:t xml:space="preserve"> </w:t>
            </w:r>
            <w:r w:rsidRPr="00B835B4">
              <w:rPr>
                <w:sz w:val="13"/>
                <w:szCs w:val="13"/>
                <w:lang w:val="en-US"/>
              </w:rPr>
              <w:t>signs that indicate AP</w:t>
            </w:r>
            <w:r w:rsidR="00B842E7">
              <w:rPr>
                <w:sz w:val="13"/>
                <w:szCs w:val="13"/>
                <w:lang w:val="en-US"/>
              </w:rPr>
              <w:t xml:space="preserve"> </w:t>
            </w:r>
          </w:p>
          <w:p w14:paraId="542C66CF" w14:textId="1966E051" w:rsidR="00A548CD" w:rsidRPr="00B835B4" w:rsidRDefault="00A548CD" w:rsidP="001F1CD8">
            <w:pPr>
              <w:rPr>
                <w:sz w:val="13"/>
                <w:szCs w:val="13"/>
                <w:u w:val="single"/>
                <w:lang w:val="en-US"/>
              </w:rPr>
            </w:pPr>
          </w:p>
        </w:tc>
        <w:tc>
          <w:tcPr>
            <w:tcW w:w="992" w:type="dxa"/>
          </w:tcPr>
          <w:p w14:paraId="4F9652D9" w14:textId="77777777" w:rsidR="00A548CD" w:rsidRDefault="00A548CD" w:rsidP="001F1CD8">
            <w:pPr>
              <w:rPr>
                <w:sz w:val="13"/>
                <w:szCs w:val="13"/>
                <w:lang w:val="en-US"/>
              </w:rPr>
            </w:pPr>
            <w:r w:rsidRPr="00B835B4">
              <w:rPr>
                <w:sz w:val="13"/>
                <w:szCs w:val="13"/>
                <w:lang w:val="en-US"/>
              </w:rPr>
              <w:t xml:space="preserve">Radiological signs that </w:t>
            </w:r>
            <w:r w:rsidR="00B835B4">
              <w:rPr>
                <w:sz w:val="13"/>
                <w:szCs w:val="13"/>
                <w:lang w:val="en-US"/>
              </w:rPr>
              <w:t xml:space="preserve">directly </w:t>
            </w:r>
            <w:r w:rsidRPr="00B835B4">
              <w:rPr>
                <w:sz w:val="13"/>
                <w:szCs w:val="13"/>
                <w:lang w:val="en-US"/>
              </w:rPr>
              <w:t>indicate AP</w:t>
            </w:r>
          </w:p>
          <w:p w14:paraId="4670F13C" w14:textId="36421CCF" w:rsidR="00B842E7" w:rsidRPr="00B835B4" w:rsidRDefault="00B842E7" w:rsidP="001F1CD8">
            <w:pPr>
              <w:rPr>
                <w:sz w:val="13"/>
                <w:szCs w:val="13"/>
                <w:u w:val="single"/>
                <w:lang w:val="en-US"/>
              </w:rPr>
            </w:pPr>
          </w:p>
        </w:tc>
        <w:tc>
          <w:tcPr>
            <w:tcW w:w="3780" w:type="dxa"/>
            <w:gridSpan w:val="5"/>
          </w:tcPr>
          <w:p w14:paraId="32E7DB56" w14:textId="727A1644" w:rsidR="00A548CD" w:rsidRDefault="00B835B4" w:rsidP="001F1CD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R</w:t>
            </w:r>
            <w:r w:rsidR="00A548CD" w:rsidRPr="00B835B4">
              <w:rPr>
                <w:sz w:val="13"/>
                <w:szCs w:val="13"/>
                <w:lang w:val="en-US"/>
              </w:rPr>
              <w:t>adiological signs that</w:t>
            </w:r>
            <w:r>
              <w:rPr>
                <w:sz w:val="13"/>
                <w:szCs w:val="13"/>
                <w:lang w:val="en-US"/>
              </w:rPr>
              <w:t xml:space="preserve"> indirectly </w:t>
            </w:r>
            <w:r w:rsidR="00A548CD" w:rsidRPr="00B835B4">
              <w:rPr>
                <w:sz w:val="13"/>
                <w:szCs w:val="13"/>
                <w:lang w:val="en-US"/>
              </w:rPr>
              <w:t>indicate AP</w:t>
            </w:r>
          </w:p>
          <w:p w14:paraId="75E3630F" w14:textId="333EC063" w:rsidR="00B842E7" w:rsidRPr="00B835B4" w:rsidRDefault="00B842E7" w:rsidP="001F1CD8">
            <w:pPr>
              <w:rPr>
                <w:sz w:val="13"/>
                <w:szCs w:val="13"/>
                <w:u w:val="single"/>
                <w:lang w:val="en-US"/>
              </w:rPr>
            </w:pPr>
          </w:p>
        </w:tc>
        <w:tc>
          <w:tcPr>
            <w:tcW w:w="756" w:type="dxa"/>
          </w:tcPr>
          <w:p w14:paraId="2F5C359B" w14:textId="77777777" w:rsidR="00A548CD" w:rsidRPr="00B835B4" w:rsidRDefault="00A548CD" w:rsidP="001F1CD8">
            <w:pPr>
              <w:rPr>
                <w:sz w:val="13"/>
                <w:szCs w:val="13"/>
                <w:lang w:val="en-US"/>
              </w:rPr>
            </w:pPr>
            <w:r w:rsidRPr="00B835B4">
              <w:rPr>
                <w:sz w:val="13"/>
                <w:szCs w:val="13"/>
                <w:lang w:val="en-US"/>
              </w:rPr>
              <w:t>Clinical signs of MP</w:t>
            </w:r>
          </w:p>
        </w:tc>
        <w:tc>
          <w:tcPr>
            <w:tcW w:w="839" w:type="dxa"/>
          </w:tcPr>
          <w:p w14:paraId="7F813839" w14:textId="6141B358" w:rsidR="00A548CD" w:rsidRPr="00B835B4" w:rsidRDefault="00A548CD" w:rsidP="001F1CD8">
            <w:pPr>
              <w:rPr>
                <w:sz w:val="13"/>
                <w:szCs w:val="13"/>
                <w:lang w:val="en-US"/>
              </w:rPr>
            </w:pPr>
            <w:r w:rsidRPr="00B835B4">
              <w:rPr>
                <w:sz w:val="13"/>
                <w:szCs w:val="13"/>
                <w:lang w:val="en-US"/>
              </w:rPr>
              <w:t>Radio</w:t>
            </w:r>
            <w:ins w:id="1" w:author="Jonsson Sjögren Jakob, FTV HertigKarl" w:date="2025-03-20T14:44:00Z">
              <w:r w:rsidR="00F66CAE">
                <w:rPr>
                  <w:sz w:val="13"/>
                  <w:szCs w:val="13"/>
                  <w:lang w:val="en-US"/>
                </w:rPr>
                <w:t>-</w:t>
              </w:r>
            </w:ins>
            <w:r w:rsidRPr="00B835B4">
              <w:rPr>
                <w:sz w:val="13"/>
                <w:szCs w:val="13"/>
                <w:lang w:val="en-US"/>
              </w:rPr>
              <w:t>logical signs indicating MP</w:t>
            </w:r>
          </w:p>
        </w:tc>
        <w:tc>
          <w:tcPr>
            <w:tcW w:w="1004" w:type="dxa"/>
          </w:tcPr>
          <w:p w14:paraId="1B56D666" w14:textId="7608ED34" w:rsidR="00A548CD" w:rsidRPr="00B835B4" w:rsidRDefault="00A548CD" w:rsidP="001F1CD8">
            <w:pPr>
              <w:rPr>
                <w:sz w:val="13"/>
                <w:szCs w:val="13"/>
                <w:lang w:val="en-US"/>
              </w:rPr>
            </w:pPr>
            <w:r w:rsidRPr="00B835B4">
              <w:rPr>
                <w:sz w:val="13"/>
                <w:szCs w:val="13"/>
                <w:lang w:val="en-US"/>
              </w:rPr>
              <w:t>Question</w:t>
            </w:r>
            <w:r w:rsidR="00B835B4">
              <w:rPr>
                <w:sz w:val="13"/>
                <w:szCs w:val="13"/>
                <w:lang w:val="en-US"/>
              </w:rPr>
              <w:t>n</w:t>
            </w:r>
            <w:r w:rsidRPr="00B835B4">
              <w:rPr>
                <w:sz w:val="13"/>
                <w:szCs w:val="13"/>
                <w:lang w:val="en-US"/>
              </w:rPr>
              <w:t xml:space="preserve">aire </w:t>
            </w:r>
            <w:r w:rsidR="00B835B4">
              <w:rPr>
                <w:sz w:val="13"/>
                <w:szCs w:val="13"/>
                <w:lang w:val="en-US"/>
              </w:rPr>
              <w:t xml:space="preserve">data </w:t>
            </w:r>
            <w:r w:rsidRPr="00B835B4">
              <w:rPr>
                <w:sz w:val="13"/>
                <w:szCs w:val="13"/>
                <w:lang w:val="en-US"/>
              </w:rPr>
              <w:t>indicating TMD</w:t>
            </w:r>
          </w:p>
        </w:tc>
        <w:tc>
          <w:tcPr>
            <w:tcW w:w="992" w:type="dxa"/>
          </w:tcPr>
          <w:p w14:paraId="6D6BCBE9" w14:textId="77777777" w:rsidR="00A548CD" w:rsidRPr="00B835B4" w:rsidRDefault="00A548CD" w:rsidP="001F1CD8">
            <w:pPr>
              <w:rPr>
                <w:strike/>
                <w:sz w:val="13"/>
                <w:szCs w:val="13"/>
                <w:lang w:val="en-US"/>
              </w:rPr>
            </w:pPr>
            <w:r w:rsidRPr="00B835B4">
              <w:rPr>
                <w:sz w:val="13"/>
                <w:szCs w:val="13"/>
                <w:lang w:val="en-US"/>
              </w:rPr>
              <w:t>Plausible pain origin for case</w:t>
            </w:r>
          </w:p>
        </w:tc>
      </w:tr>
      <w:bookmarkEnd w:id="0"/>
      <w:tr w:rsidR="00A548CD" w:rsidRPr="00CF5C79" w14:paraId="181B24F2" w14:textId="77777777" w:rsidTr="005C2D30">
        <w:trPr>
          <w:trHeight w:val="144"/>
        </w:trPr>
        <w:tc>
          <w:tcPr>
            <w:tcW w:w="707" w:type="dxa"/>
          </w:tcPr>
          <w:p w14:paraId="0B686071" w14:textId="77777777" w:rsidR="00A548CD" w:rsidRPr="00E537C2" w:rsidRDefault="00A548CD" w:rsidP="001F1CD8">
            <w:pPr>
              <w:rPr>
                <w:sz w:val="13"/>
                <w:szCs w:val="13"/>
                <w:lang w:val="en-US"/>
              </w:rPr>
            </w:pPr>
            <w:r w:rsidRPr="00E537C2">
              <w:rPr>
                <w:sz w:val="13"/>
                <w:szCs w:val="13"/>
                <w:lang w:val="en-US"/>
              </w:rPr>
              <w:t xml:space="preserve">Gender </w:t>
            </w:r>
          </w:p>
        </w:tc>
        <w:tc>
          <w:tcPr>
            <w:tcW w:w="426" w:type="dxa"/>
          </w:tcPr>
          <w:p w14:paraId="3E488F0A" w14:textId="77777777" w:rsidR="00A548CD" w:rsidRPr="00E537C2" w:rsidRDefault="00A548CD" w:rsidP="001F1CD8">
            <w:pPr>
              <w:rPr>
                <w:sz w:val="13"/>
                <w:szCs w:val="13"/>
                <w:lang w:val="en-US"/>
              </w:rPr>
            </w:pPr>
            <w:r w:rsidRPr="00E537C2">
              <w:rPr>
                <w:sz w:val="13"/>
                <w:szCs w:val="13"/>
                <w:lang w:val="en-US"/>
              </w:rPr>
              <w:t>Age</w:t>
            </w:r>
          </w:p>
        </w:tc>
        <w:tc>
          <w:tcPr>
            <w:tcW w:w="563" w:type="dxa"/>
          </w:tcPr>
          <w:p w14:paraId="00A4511F" w14:textId="77777777" w:rsidR="00A548CD" w:rsidRPr="00E537C2" w:rsidRDefault="00A548CD" w:rsidP="001F1CD8">
            <w:pPr>
              <w:rPr>
                <w:sz w:val="13"/>
                <w:szCs w:val="13"/>
                <w:lang w:val="en-US"/>
              </w:rPr>
            </w:pPr>
            <w:r w:rsidRPr="00E537C2">
              <w:rPr>
                <w:sz w:val="13"/>
                <w:szCs w:val="13"/>
                <w:lang w:val="en-US"/>
              </w:rPr>
              <w:t>Tooth</w:t>
            </w:r>
          </w:p>
        </w:tc>
        <w:tc>
          <w:tcPr>
            <w:tcW w:w="851" w:type="dxa"/>
          </w:tcPr>
          <w:p w14:paraId="2DB05D46" w14:textId="49412D1B" w:rsidR="00A548CD" w:rsidRDefault="00BE29CD" w:rsidP="001F1CD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T</w:t>
            </w:r>
            <w:r w:rsidRPr="00E537C2">
              <w:rPr>
                <w:sz w:val="13"/>
                <w:szCs w:val="13"/>
                <w:lang w:val="en-US"/>
              </w:rPr>
              <w:t>enderness</w:t>
            </w:r>
            <w:r>
              <w:rPr>
                <w:sz w:val="13"/>
                <w:szCs w:val="13"/>
                <w:lang w:val="en-US"/>
              </w:rPr>
              <w:t xml:space="preserve"> to p</w:t>
            </w:r>
            <w:r w:rsidRPr="00E537C2">
              <w:rPr>
                <w:sz w:val="13"/>
                <w:szCs w:val="13"/>
                <w:lang w:val="en-US"/>
              </w:rPr>
              <w:t>ercussion</w:t>
            </w:r>
          </w:p>
          <w:p w14:paraId="3AC8C79C" w14:textId="24452885" w:rsidR="009F5B4B" w:rsidRPr="00E537C2" w:rsidRDefault="009F5B4B" w:rsidP="001F1CD8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850" w:type="dxa"/>
          </w:tcPr>
          <w:p w14:paraId="439E921A" w14:textId="49CAB864" w:rsidR="00A548CD" w:rsidRPr="00E537C2" w:rsidRDefault="00BE29CD" w:rsidP="001F1CD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T</w:t>
            </w:r>
            <w:r w:rsidRPr="00E537C2">
              <w:rPr>
                <w:sz w:val="13"/>
                <w:szCs w:val="13"/>
                <w:lang w:val="en-US"/>
              </w:rPr>
              <w:t>enderness</w:t>
            </w:r>
            <w:r>
              <w:rPr>
                <w:sz w:val="13"/>
                <w:szCs w:val="13"/>
                <w:lang w:val="en-US"/>
              </w:rPr>
              <w:t xml:space="preserve"> to a</w:t>
            </w:r>
            <w:r w:rsidR="00A548CD" w:rsidRPr="00E537C2">
              <w:rPr>
                <w:sz w:val="13"/>
                <w:szCs w:val="13"/>
                <w:lang w:val="en-US"/>
              </w:rPr>
              <w:t xml:space="preserve">pical </w:t>
            </w:r>
            <w:r>
              <w:rPr>
                <w:sz w:val="13"/>
                <w:szCs w:val="13"/>
                <w:lang w:val="en-US"/>
              </w:rPr>
              <w:t>palpation</w:t>
            </w:r>
          </w:p>
        </w:tc>
        <w:tc>
          <w:tcPr>
            <w:tcW w:w="709" w:type="dxa"/>
          </w:tcPr>
          <w:p w14:paraId="3557BA00" w14:textId="77777777" w:rsidR="00A548CD" w:rsidRPr="00E537C2" w:rsidRDefault="00A548CD" w:rsidP="001F1CD8">
            <w:pPr>
              <w:rPr>
                <w:sz w:val="13"/>
                <w:szCs w:val="13"/>
                <w:lang w:val="en-US"/>
              </w:rPr>
            </w:pPr>
            <w:r w:rsidRPr="00E537C2">
              <w:rPr>
                <w:sz w:val="13"/>
                <w:szCs w:val="13"/>
                <w:lang w:val="en-US"/>
              </w:rPr>
              <w:t>Sinus tract</w:t>
            </w:r>
          </w:p>
        </w:tc>
        <w:tc>
          <w:tcPr>
            <w:tcW w:w="709" w:type="dxa"/>
          </w:tcPr>
          <w:p w14:paraId="01876194" w14:textId="77777777" w:rsidR="00A548CD" w:rsidRPr="00E537C2" w:rsidRDefault="00A548CD" w:rsidP="001F1CD8">
            <w:pPr>
              <w:rPr>
                <w:sz w:val="13"/>
                <w:szCs w:val="13"/>
                <w:lang w:val="en-US"/>
              </w:rPr>
            </w:pPr>
            <w:r w:rsidRPr="00E537C2">
              <w:rPr>
                <w:sz w:val="13"/>
                <w:szCs w:val="13"/>
                <w:lang w:val="en-US"/>
              </w:rPr>
              <w:t>Swelling</w:t>
            </w:r>
          </w:p>
        </w:tc>
        <w:tc>
          <w:tcPr>
            <w:tcW w:w="992" w:type="dxa"/>
          </w:tcPr>
          <w:p w14:paraId="41B71A7F" w14:textId="78A1DB63" w:rsidR="00A548CD" w:rsidRPr="00E537C2" w:rsidRDefault="00BE29CD" w:rsidP="001F1CD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A</w:t>
            </w:r>
            <w:r w:rsidR="00A548CD" w:rsidRPr="00E537C2">
              <w:rPr>
                <w:sz w:val="13"/>
                <w:szCs w:val="13"/>
                <w:lang w:val="en-US"/>
              </w:rPr>
              <w:t>pical radiolucency</w:t>
            </w:r>
          </w:p>
        </w:tc>
        <w:tc>
          <w:tcPr>
            <w:tcW w:w="851" w:type="dxa"/>
          </w:tcPr>
          <w:p w14:paraId="288048AA" w14:textId="66079B7F" w:rsidR="00A548CD" w:rsidRPr="00E537C2" w:rsidRDefault="00BE29CD" w:rsidP="001F1CD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Incomplete obturation</w:t>
            </w:r>
          </w:p>
        </w:tc>
        <w:tc>
          <w:tcPr>
            <w:tcW w:w="941" w:type="dxa"/>
          </w:tcPr>
          <w:p w14:paraId="5C706E7C" w14:textId="05764DF7" w:rsidR="00A548CD" w:rsidRPr="00E537C2" w:rsidRDefault="00BE29CD" w:rsidP="001F1CD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L</w:t>
            </w:r>
            <w:r w:rsidRPr="00BE29CD">
              <w:rPr>
                <w:sz w:val="13"/>
                <w:szCs w:val="13"/>
                <w:lang w:val="en-US"/>
              </w:rPr>
              <w:t xml:space="preserve">ength of root filling &gt;2mm </w:t>
            </w:r>
            <w:ins w:id="2" w:author="Maria Pigg" w:date="2025-08-04T09:40:00Z" w16du:dateUtc="2025-08-04T07:40:00Z">
              <w:r w:rsidR="004B3876" w:rsidRPr="0030366E">
                <w:rPr>
                  <w:sz w:val="13"/>
                  <w:szCs w:val="13"/>
                  <w:highlight w:val="yellow"/>
                  <w:lang w:val="en-US"/>
                </w:rPr>
                <w:t>short</w:t>
              </w:r>
            </w:ins>
            <w:ins w:id="3" w:author="Jonsson Sjögren Jakob, FTV HertigKarl" w:date="2025-08-15T12:19:00Z" w16du:dateUtc="2025-08-15T10:19:00Z">
              <w:r w:rsidR="009D2563" w:rsidRPr="0030366E">
                <w:rPr>
                  <w:sz w:val="13"/>
                  <w:szCs w:val="13"/>
                  <w:highlight w:val="yellow"/>
                  <w:lang w:val="en-US"/>
                </w:rPr>
                <w:t xml:space="preserve"> of apex</w:t>
              </w:r>
            </w:ins>
            <w:ins w:id="4" w:author="Maria Pigg" w:date="2025-08-04T09:40:00Z" w16du:dateUtc="2025-08-04T07:40:00Z">
              <w:r w:rsidR="004B3876" w:rsidRPr="0030366E">
                <w:rPr>
                  <w:sz w:val="13"/>
                  <w:szCs w:val="13"/>
                  <w:highlight w:val="yellow"/>
                  <w:lang w:val="en-US"/>
                </w:rPr>
                <w:t>,</w:t>
              </w:r>
              <w:r w:rsidR="004B3876">
                <w:rPr>
                  <w:sz w:val="13"/>
                  <w:szCs w:val="13"/>
                  <w:lang w:val="en-US"/>
                </w:rPr>
                <w:t xml:space="preserve"> </w:t>
              </w:r>
            </w:ins>
            <w:r w:rsidRPr="00BE29CD">
              <w:rPr>
                <w:sz w:val="13"/>
                <w:szCs w:val="13"/>
                <w:lang w:val="en-US"/>
              </w:rPr>
              <w:t>or excess</w:t>
            </w:r>
            <w:r w:rsidRPr="00BE29CD" w:rsidDel="00BE29CD">
              <w:rPr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60" w:type="dxa"/>
          </w:tcPr>
          <w:p w14:paraId="604B64E2" w14:textId="1428AAA0" w:rsidR="00A548CD" w:rsidRPr="00E537C2" w:rsidRDefault="00A548CD" w:rsidP="001F1CD8">
            <w:pPr>
              <w:rPr>
                <w:sz w:val="13"/>
                <w:szCs w:val="13"/>
                <w:lang w:val="en-US"/>
              </w:rPr>
            </w:pPr>
            <w:r w:rsidRPr="00E537C2">
              <w:rPr>
                <w:sz w:val="13"/>
                <w:szCs w:val="13"/>
                <w:lang w:val="en-US"/>
              </w:rPr>
              <w:t>Un</w:t>
            </w:r>
            <w:r w:rsidR="00BE29CD">
              <w:rPr>
                <w:sz w:val="13"/>
                <w:szCs w:val="13"/>
                <w:lang w:val="en-US"/>
              </w:rPr>
              <w:t>filled</w:t>
            </w:r>
            <w:r w:rsidRPr="00E537C2">
              <w:rPr>
                <w:sz w:val="13"/>
                <w:szCs w:val="13"/>
                <w:lang w:val="en-US"/>
              </w:rPr>
              <w:t xml:space="preserve"> canals</w:t>
            </w:r>
          </w:p>
        </w:tc>
        <w:tc>
          <w:tcPr>
            <w:tcW w:w="660" w:type="dxa"/>
          </w:tcPr>
          <w:p w14:paraId="69908C08" w14:textId="217A07DD" w:rsidR="00A548CD" w:rsidRPr="00E537C2" w:rsidRDefault="005E7AA7" w:rsidP="005E7AA7">
            <w:pPr>
              <w:rPr>
                <w:sz w:val="13"/>
                <w:szCs w:val="13"/>
                <w:u w:val="single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Inade-quate coronal seal</w:t>
            </w:r>
          </w:p>
        </w:tc>
        <w:tc>
          <w:tcPr>
            <w:tcW w:w="568" w:type="dxa"/>
          </w:tcPr>
          <w:p w14:paraId="69590105" w14:textId="12FA0252" w:rsidR="00A548CD" w:rsidRPr="00E537C2" w:rsidRDefault="005E7AA7" w:rsidP="001F1CD8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Secondary c</w:t>
            </w:r>
            <w:r w:rsidR="00A548CD" w:rsidRPr="00E537C2">
              <w:rPr>
                <w:sz w:val="13"/>
                <w:szCs w:val="13"/>
                <w:lang w:val="en-US"/>
              </w:rPr>
              <w:t>aries</w:t>
            </w:r>
          </w:p>
        </w:tc>
        <w:tc>
          <w:tcPr>
            <w:tcW w:w="756" w:type="dxa"/>
          </w:tcPr>
          <w:p w14:paraId="16890F29" w14:textId="748493B1" w:rsidR="00A548CD" w:rsidRPr="00E537C2" w:rsidRDefault="005E7AA7" w:rsidP="001F1CD8">
            <w:pPr>
              <w:rPr>
                <w:sz w:val="13"/>
                <w:szCs w:val="13"/>
                <w:lang w:val="en-US"/>
              </w:rPr>
            </w:pPr>
            <w:r w:rsidRPr="005E7AA7">
              <w:rPr>
                <w:sz w:val="13"/>
                <w:szCs w:val="13"/>
                <w:lang w:val="en-US"/>
              </w:rPr>
              <w:t>Greatest probing depth ≥ 6mm</w:t>
            </w:r>
            <w:r w:rsidRPr="005E7AA7" w:rsidDel="005E7AA7">
              <w:rPr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839" w:type="dxa"/>
          </w:tcPr>
          <w:p w14:paraId="2317526A" w14:textId="77777777" w:rsidR="00A548CD" w:rsidRPr="00E537C2" w:rsidRDefault="00A548CD" w:rsidP="001F1CD8">
            <w:pPr>
              <w:rPr>
                <w:sz w:val="13"/>
                <w:szCs w:val="13"/>
                <w:lang w:val="en-US"/>
              </w:rPr>
            </w:pPr>
            <w:r w:rsidRPr="00E537C2">
              <w:rPr>
                <w:sz w:val="13"/>
                <w:szCs w:val="13"/>
                <w:lang w:val="en-US"/>
              </w:rPr>
              <w:t>Marginal breakdown</w:t>
            </w:r>
          </w:p>
        </w:tc>
        <w:tc>
          <w:tcPr>
            <w:tcW w:w="1004" w:type="dxa"/>
          </w:tcPr>
          <w:p w14:paraId="50C18107" w14:textId="77777777" w:rsidR="00A548CD" w:rsidRPr="00E537C2" w:rsidRDefault="00A548CD" w:rsidP="001F1CD8">
            <w:pPr>
              <w:rPr>
                <w:sz w:val="13"/>
                <w:szCs w:val="13"/>
                <w:lang w:val="en-US"/>
              </w:rPr>
            </w:pPr>
            <w:r w:rsidRPr="00E537C2">
              <w:rPr>
                <w:sz w:val="13"/>
                <w:szCs w:val="13"/>
                <w:lang w:val="en-US"/>
              </w:rPr>
              <w:t>3Q/TMD</w:t>
            </w:r>
          </w:p>
          <w:p w14:paraId="2A7FBF30" w14:textId="77777777" w:rsidR="00A548CD" w:rsidRPr="00E537C2" w:rsidRDefault="00A548CD" w:rsidP="001F1CD8">
            <w:pPr>
              <w:rPr>
                <w:sz w:val="13"/>
                <w:szCs w:val="13"/>
                <w:lang w:val="en-US"/>
              </w:rPr>
            </w:pPr>
            <w:r w:rsidRPr="00E537C2">
              <w:rPr>
                <w:sz w:val="13"/>
                <w:szCs w:val="13"/>
                <w:lang w:val="en-US"/>
              </w:rPr>
              <w:t>Positive Q1 or Q2</w:t>
            </w:r>
          </w:p>
        </w:tc>
        <w:tc>
          <w:tcPr>
            <w:tcW w:w="992" w:type="dxa"/>
          </w:tcPr>
          <w:p w14:paraId="01D65F85" w14:textId="77777777" w:rsidR="00A548CD" w:rsidRPr="00E537C2" w:rsidRDefault="00A548CD" w:rsidP="001F1CD8">
            <w:pPr>
              <w:rPr>
                <w:strike/>
                <w:sz w:val="13"/>
                <w:szCs w:val="13"/>
                <w:u w:val="single"/>
                <w:lang w:val="en-US"/>
              </w:rPr>
            </w:pPr>
          </w:p>
        </w:tc>
      </w:tr>
      <w:tr w:rsidR="00735ECD" w:rsidRPr="00811C40" w14:paraId="52238C13" w14:textId="77777777" w:rsidTr="005C2D30">
        <w:trPr>
          <w:trHeight w:val="144"/>
        </w:trPr>
        <w:tc>
          <w:tcPr>
            <w:tcW w:w="707" w:type="dxa"/>
          </w:tcPr>
          <w:p w14:paraId="64651129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14503A0C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29/38</w:t>
            </w:r>
          </w:p>
        </w:tc>
        <w:tc>
          <w:tcPr>
            <w:tcW w:w="563" w:type="dxa"/>
          </w:tcPr>
          <w:p w14:paraId="64CFA444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11/12</w:t>
            </w:r>
          </w:p>
        </w:tc>
        <w:tc>
          <w:tcPr>
            <w:tcW w:w="851" w:type="dxa"/>
          </w:tcPr>
          <w:p w14:paraId="0CDDB09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2FCCCD0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09" w:type="dxa"/>
          </w:tcPr>
          <w:p w14:paraId="5EE156A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05C66D3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28576B1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  <w:shd w:val="clear" w:color="auto" w:fill="FFFF00"/>
          </w:tcPr>
          <w:p w14:paraId="3CB4CC2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</w:tcPr>
          <w:p w14:paraId="7F08590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7E4CDE4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65F8173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799EA51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562F571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712CE5F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1004" w:type="dxa"/>
          </w:tcPr>
          <w:p w14:paraId="62803CE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6CAD5F07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</w:t>
            </w:r>
          </w:p>
        </w:tc>
      </w:tr>
      <w:tr w:rsidR="00735ECD" w:rsidRPr="00811C40" w14:paraId="05F397D4" w14:textId="77777777" w:rsidTr="005C2D30">
        <w:trPr>
          <w:trHeight w:val="144"/>
        </w:trPr>
        <w:tc>
          <w:tcPr>
            <w:tcW w:w="707" w:type="dxa"/>
          </w:tcPr>
          <w:p w14:paraId="38C18A8C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73ECE7EF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59/57</w:t>
            </w:r>
          </w:p>
        </w:tc>
        <w:tc>
          <w:tcPr>
            <w:tcW w:w="563" w:type="dxa"/>
          </w:tcPr>
          <w:p w14:paraId="628ABC2D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23/11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7F61EA0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6A5C0D0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86C6A0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222CA05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251088A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0657D82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  <w:shd w:val="clear" w:color="auto" w:fill="FFFF00"/>
          </w:tcPr>
          <w:p w14:paraId="730BDCF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760" w:type="dxa"/>
          </w:tcPr>
          <w:p w14:paraId="2929655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3421CAF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0F754CF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221564C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29C8457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  <w:shd w:val="clear" w:color="auto" w:fill="00B0F0"/>
          </w:tcPr>
          <w:p w14:paraId="031CD26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03C05E70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3/TMD</w:t>
            </w:r>
          </w:p>
        </w:tc>
      </w:tr>
      <w:tr w:rsidR="00735ECD" w:rsidRPr="00811C40" w14:paraId="28F54FCD" w14:textId="77777777" w:rsidTr="005C2D30">
        <w:trPr>
          <w:trHeight w:val="144"/>
        </w:trPr>
        <w:tc>
          <w:tcPr>
            <w:tcW w:w="707" w:type="dxa"/>
          </w:tcPr>
          <w:p w14:paraId="6D145FC5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41AAE941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71/71</w:t>
            </w:r>
          </w:p>
        </w:tc>
        <w:tc>
          <w:tcPr>
            <w:tcW w:w="563" w:type="dxa"/>
          </w:tcPr>
          <w:p w14:paraId="54C329B8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22/13</w:t>
            </w:r>
          </w:p>
        </w:tc>
        <w:tc>
          <w:tcPr>
            <w:tcW w:w="851" w:type="dxa"/>
          </w:tcPr>
          <w:p w14:paraId="5E24602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34893F4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04DB72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079032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0D7AC5C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</w:tcPr>
          <w:p w14:paraId="3A0288F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0E4D102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3D713FE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3CAE0A7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  <w:shd w:val="clear" w:color="auto" w:fill="FFFF00"/>
          </w:tcPr>
          <w:p w14:paraId="7BD446E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56" w:type="dxa"/>
          </w:tcPr>
          <w:p w14:paraId="19B002C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10683D0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09FA051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7A325FD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2</w:t>
            </w:r>
          </w:p>
        </w:tc>
      </w:tr>
      <w:tr w:rsidR="00735ECD" w:rsidRPr="00811C40" w14:paraId="18B44CCB" w14:textId="77777777" w:rsidTr="005C2D30">
        <w:trPr>
          <w:trHeight w:val="144"/>
        </w:trPr>
        <w:tc>
          <w:tcPr>
            <w:tcW w:w="707" w:type="dxa"/>
          </w:tcPr>
          <w:p w14:paraId="66032CBC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22D80A28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37/38</w:t>
            </w:r>
          </w:p>
        </w:tc>
        <w:tc>
          <w:tcPr>
            <w:tcW w:w="563" w:type="dxa"/>
          </w:tcPr>
          <w:p w14:paraId="550A5C8C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25/15</w:t>
            </w:r>
          </w:p>
        </w:tc>
        <w:tc>
          <w:tcPr>
            <w:tcW w:w="851" w:type="dxa"/>
          </w:tcPr>
          <w:p w14:paraId="098D53A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0DCF23F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EA426C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A6F9A6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682FE3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6A5E6E0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43B0B0C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6C7B9EA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5D8197D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568" w:type="dxa"/>
          </w:tcPr>
          <w:p w14:paraId="4FAB485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7903B3C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1E15E37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</w:tcPr>
          <w:p w14:paraId="48C523C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4DFA5C50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0</w:t>
            </w:r>
          </w:p>
        </w:tc>
      </w:tr>
      <w:tr w:rsidR="00B835B4" w:rsidRPr="00811C40" w14:paraId="160A7ACB" w14:textId="77777777" w:rsidTr="005C2D30">
        <w:trPr>
          <w:trHeight w:val="144"/>
        </w:trPr>
        <w:tc>
          <w:tcPr>
            <w:tcW w:w="707" w:type="dxa"/>
          </w:tcPr>
          <w:p w14:paraId="57F2D885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1A6938D1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41/43</w:t>
            </w:r>
          </w:p>
        </w:tc>
        <w:tc>
          <w:tcPr>
            <w:tcW w:w="563" w:type="dxa"/>
          </w:tcPr>
          <w:p w14:paraId="51B55CE0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25/14</w:t>
            </w:r>
          </w:p>
        </w:tc>
        <w:tc>
          <w:tcPr>
            <w:tcW w:w="851" w:type="dxa"/>
          </w:tcPr>
          <w:p w14:paraId="35B8EAF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121C088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87F553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  <w:shd w:val="clear" w:color="auto" w:fill="FFC000"/>
          </w:tcPr>
          <w:p w14:paraId="27F41D3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</w:tcPr>
          <w:p w14:paraId="5B113D0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  <w:shd w:val="clear" w:color="auto" w:fill="FFFF00"/>
          </w:tcPr>
          <w:p w14:paraId="3F5E963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941" w:type="dxa"/>
            <w:shd w:val="clear" w:color="auto" w:fill="FFFF00"/>
          </w:tcPr>
          <w:p w14:paraId="2AB5E56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760" w:type="dxa"/>
          </w:tcPr>
          <w:p w14:paraId="1F2E219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  <w:shd w:val="clear" w:color="auto" w:fill="FFFF00"/>
          </w:tcPr>
          <w:p w14:paraId="47CC80A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568" w:type="dxa"/>
          </w:tcPr>
          <w:p w14:paraId="0B6FF00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60588F0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40736F0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</w:tcPr>
          <w:p w14:paraId="27786DC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92" w:type="dxa"/>
          </w:tcPr>
          <w:p w14:paraId="5218A1F8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3</w:t>
            </w:r>
          </w:p>
        </w:tc>
      </w:tr>
      <w:tr w:rsidR="00735ECD" w:rsidRPr="00811C40" w14:paraId="18B88C84" w14:textId="77777777" w:rsidTr="005C2D30">
        <w:trPr>
          <w:trHeight w:val="144"/>
        </w:trPr>
        <w:tc>
          <w:tcPr>
            <w:tcW w:w="707" w:type="dxa"/>
          </w:tcPr>
          <w:p w14:paraId="2B156D1A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7007507D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43/49</w:t>
            </w:r>
          </w:p>
        </w:tc>
        <w:tc>
          <w:tcPr>
            <w:tcW w:w="563" w:type="dxa"/>
          </w:tcPr>
          <w:p w14:paraId="63A7C7A4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16/2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6A2BEB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1C7B27A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BAE16B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20A9BEB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2B06960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36B7383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  <w:shd w:val="clear" w:color="auto" w:fill="FFFF00"/>
          </w:tcPr>
          <w:p w14:paraId="2DF407A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760" w:type="dxa"/>
          </w:tcPr>
          <w:p w14:paraId="05D710B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660" w:type="dxa"/>
          </w:tcPr>
          <w:p w14:paraId="26A96EB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4D0A00D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13CFB43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22426A7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68FB3D0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9623C86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3</w:t>
            </w:r>
          </w:p>
        </w:tc>
      </w:tr>
      <w:tr w:rsidR="00735ECD" w:rsidRPr="00811C40" w14:paraId="4474A818" w14:textId="77777777" w:rsidTr="005C2D30">
        <w:trPr>
          <w:trHeight w:val="144"/>
        </w:trPr>
        <w:tc>
          <w:tcPr>
            <w:tcW w:w="707" w:type="dxa"/>
          </w:tcPr>
          <w:p w14:paraId="7AF36164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65EC376E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48/44</w:t>
            </w:r>
          </w:p>
        </w:tc>
        <w:tc>
          <w:tcPr>
            <w:tcW w:w="563" w:type="dxa"/>
          </w:tcPr>
          <w:p w14:paraId="32176BC6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27/16</w:t>
            </w:r>
          </w:p>
        </w:tc>
        <w:tc>
          <w:tcPr>
            <w:tcW w:w="851" w:type="dxa"/>
          </w:tcPr>
          <w:p w14:paraId="478E6B9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3DC23F7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009C09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712E9DE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246C651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851" w:type="dxa"/>
            <w:shd w:val="clear" w:color="auto" w:fill="FFFF00"/>
          </w:tcPr>
          <w:p w14:paraId="6D6FB40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941" w:type="dxa"/>
          </w:tcPr>
          <w:p w14:paraId="7159FD4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  <w:shd w:val="clear" w:color="auto" w:fill="FFFF00"/>
          </w:tcPr>
          <w:p w14:paraId="2456888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660" w:type="dxa"/>
          </w:tcPr>
          <w:p w14:paraId="26BF6C2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18A4928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7C95D24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1AB1D9F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</w:tcPr>
          <w:p w14:paraId="3402EA1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6EDA36C9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2</w:t>
            </w:r>
          </w:p>
        </w:tc>
      </w:tr>
      <w:tr w:rsidR="00735ECD" w:rsidRPr="00811C40" w14:paraId="6579F440" w14:textId="77777777" w:rsidTr="005C2D30">
        <w:trPr>
          <w:trHeight w:val="144"/>
        </w:trPr>
        <w:tc>
          <w:tcPr>
            <w:tcW w:w="707" w:type="dxa"/>
          </w:tcPr>
          <w:p w14:paraId="4A6169EC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16296E56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42/49</w:t>
            </w:r>
          </w:p>
        </w:tc>
        <w:tc>
          <w:tcPr>
            <w:tcW w:w="563" w:type="dxa"/>
          </w:tcPr>
          <w:p w14:paraId="4E7A866C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36/46</w:t>
            </w:r>
          </w:p>
        </w:tc>
        <w:tc>
          <w:tcPr>
            <w:tcW w:w="851" w:type="dxa"/>
          </w:tcPr>
          <w:p w14:paraId="4D83CB6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541E228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231F6A2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07388DE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1FA9673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  <w:shd w:val="clear" w:color="auto" w:fill="FFFF00"/>
          </w:tcPr>
          <w:p w14:paraId="40E9393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941" w:type="dxa"/>
            <w:shd w:val="clear" w:color="auto" w:fill="FFFF00"/>
          </w:tcPr>
          <w:p w14:paraId="4E45C2F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760" w:type="dxa"/>
          </w:tcPr>
          <w:p w14:paraId="65551D2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0D4B329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18E075C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7613A34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6A6C571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  <w:shd w:val="clear" w:color="auto" w:fill="00B0F0"/>
          </w:tcPr>
          <w:p w14:paraId="5955643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3BF29CE6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/TMD</w:t>
            </w:r>
          </w:p>
        </w:tc>
      </w:tr>
      <w:tr w:rsidR="00735ECD" w:rsidRPr="00811C40" w14:paraId="2C621A80" w14:textId="77777777" w:rsidTr="005C2D30">
        <w:trPr>
          <w:trHeight w:val="144"/>
        </w:trPr>
        <w:tc>
          <w:tcPr>
            <w:tcW w:w="707" w:type="dxa"/>
          </w:tcPr>
          <w:p w14:paraId="129C2D25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0C7C9B84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48/46</w:t>
            </w:r>
          </w:p>
        </w:tc>
        <w:tc>
          <w:tcPr>
            <w:tcW w:w="563" w:type="dxa"/>
          </w:tcPr>
          <w:p w14:paraId="2366DDD6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36/37</w:t>
            </w:r>
          </w:p>
        </w:tc>
        <w:tc>
          <w:tcPr>
            <w:tcW w:w="851" w:type="dxa"/>
          </w:tcPr>
          <w:p w14:paraId="3C592E2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444BD4E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2C34444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C2BB91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6467D59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851" w:type="dxa"/>
            <w:shd w:val="clear" w:color="auto" w:fill="FFFF00"/>
          </w:tcPr>
          <w:p w14:paraId="7E7A951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941" w:type="dxa"/>
          </w:tcPr>
          <w:p w14:paraId="3FB58D6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32FDCB2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4D66ABB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76D69FE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22C1A75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7A3D1AC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153844C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2AB2E759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2</w:t>
            </w:r>
          </w:p>
        </w:tc>
      </w:tr>
      <w:tr w:rsidR="00735ECD" w:rsidRPr="00811C40" w14:paraId="516443F1" w14:textId="77777777" w:rsidTr="005C2D30">
        <w:trPr>
          <w:trHeight w:val="144"/>
        </w:trPr>
        <w:tc>
          <w:tcPr>
            <w:tcW w:w="707" w:type="dxa"/>
          </w:tcPr>
          <w:p w14:paraId="4A9F59D2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5E45A567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58/52</w:t>
            </w:r>
          </w:p>
        </w:tc>
        <w:tc>
          <w:tcPr>
            <w:tcW w:w="563" w:type="dxa"/>
          </w:tcPr>
          <w:p w14:paraId="30E751A3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26/27</w:t>
            </w:r>
          </w:p>
        </w:tc>
        <w:tc>
          <w:tcPr>
            <w:tcW w:w="851" w:type="dxa"/>
          </w:tcPr>
          <w:p w14:paraId="35339F4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1873129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19CAE2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42D1E7B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9B2E6E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2F5188E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65FD12D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38C828D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71D42B3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738B4FD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42821FF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1510A67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3ACDE58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7EAAFBB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0</w:t>
            </w:r>
          </w:p>
        </w:tc>
      </w:tr>
      <w:tr w:rsidR="00735ECD" w:rsidRPr="00811C40" w14:paraId="391A6331" w14:textId="77777777" w:rsidTr="005C2D30">
        <w:trPr>
          <w:trHeight w:val="144"/>
        </w:trPr>
        <w:tc>
          <w:tcPr>
            <w:tcW w:w="707" w:type="dxa"/>
          </w:tcPr>
          <w:p w14:paraId="0E8F586F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2C4052AC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58/56</w:t>
            </w:r>
          </w:p>
        </w:tc>
        <w:tc>
          <w:tcPr>
            <w:tcW w:w="563" w:type="dxa"/>
          </w:tcPr>
          <w:p w14:paraId="3AB05ABD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27/16</w:t>
            </w:r>
          </w:p>
        </w:tc>
        <w:tc>
          <w:tcPr>
            <w:tcW w:w="851" w:type="dxa"/>
          </w:tcPr>
          <w:p w14:paraId="1A95DEB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028E45C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2717FD0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E5384B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4517124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2126328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</w:tcPr>
          <w:p w14:paraId="516CFFA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5D9822E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3080AA9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531D9AE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  <w:shd w:val="clear" w:color="auto" w:fill="92D050"/>
          </w:tcPr>
          <w:p w14:paraId="31CB87C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39" w:type="dxa"/>
            <w:shd w:val="clear" w:color="auto" w:fill="92D050"/>
          </w:tcPr>
          <w:p w14:paraId="68248F3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</w:tcPr>
          <w:p w14:paraId="5D9649F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699FF8D8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MP</w:t>
            </w:r>
          </w:p>
        </w:tc>
      </w:tr>
      <w:tr w:rsidR="00735ECD" w:rsidRPr="00811C40" w14:paraId="5611FFC5" w14:textId="77777777" w:rsidTr="005C2D30">
        <w:trPr>
          <w:trHeight w:val="144"/>
        </w:trPr>
        <w:tc>
          <w:tcPr>
            <w:tcW w:w="707" w:type="dxa"/>
          </w:tcPr>
          <w:p w14:paraId="445C17C8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1C092A5A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57/56</w:t>
            </w:r>
          </w:p>
        </w:tc>
        <w:tc>
          <w:tcPr>
            <w:tcW w:w="563" w:type="dxa"/>
          </w:tcPr>
          <w:p w14:paraId="26AA783E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47/36</w:t>
            </w:r>
          </w:p>
        </w:tc>
        <w:tc>
          <w:tcPr>
            <w:tcW w:w="851" w:type="dxa"/>
          </w:tcPr>
          <w:p w14:paraId="74D3A92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770E2E9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761D370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9D51D5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FD2D6E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368AA53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  <w:shd w:val="clear" w:color="auto" w:fill="FFFF00"/>
          </w:tcPr>
          <w:p w14:paraId="7FF13E9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64FC151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35C2814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01E5694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59050B1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3186FE3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22D48AA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4ED82BB8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</w:t>
            </w:r>
          </w:p>
        </w:tc>
      </w:tr>
      <w:tr w:rsidR="00735ECD" w:rsidRPr="00811C40" w14:paraId="51ADA167" w14:textId="77777777" w:rsidTr="005C2D30">
        <w:trPr>
          <w:trHeight w:val="144"/>
        </w:trPr>
        <w:tc>
          <w:tcPr>
            <w:tcW w:w="707" w:type="dxa"/>
          </w:tcPr>
          <w:p w14:paraId="0B8DFED0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617527A9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52/59</w:t>
            </w:r>
          </w:p>
        </w:tc>
        <w:tc>
          <w:tcPr>
            <w:tcW w:w="563" w:type="dxa"/>
          </w:tcPr>
          <w:p w14:paraId="667F5DC7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46/3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F3D7DE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3513BBE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11C03C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AC9BCF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68640BA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  <w:shd w:val="clear" w:color="auto" w:fill="FFFF00"/>
          </w:tcPr>
          <w:p w14:paraId="611EF18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941" w:type="dxa"/>
          </w:tcPr>
          <w:p w14:paraId="7B24EAA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524A4F3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07CD253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641A09C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55F5B36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839" w:type="dxa"/>
          </w:tcPr>
          <w:p w14:paraId="4DEFE19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</w:tcPr>
          <w:p w14:paraId="06AE24A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61C15A2F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</w:t>
            </w:r>
          </w:p>
        </w:tc>
      </w:tr>
      <w:tr w:rsidR="00735ECD" w:rsidRPr="00811C40" w14:paraId="402F8641" w14:textId="77777777" w:rsidTr="005C2D30">
        <w:trPr>
          <w:trHeight w:val="144"/>
        </w:trPr>
        <w:tc>
          <w:tcPr>
            <w:tcW w:w="707" w:type="dxa"/>
          </w:tcPr>
          <w:p w14:paraId="0D15CE94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18A2B54C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60/53</w:t>
            </w:r>
          </w:p>
        </w:tc>
        <w:tc>
          <w:tcPr>
            <w:tcW w:w="563" w:type="dxa"/>
          </w:tcPr>
          <w:p w14:paraId="3511DA8F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46/4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08FA716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0ADD1A8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F4FFAB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A5255D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63B3C94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851" w:type="dxa"/>
          </w:tcPr>
          <w:p w14:paraId="033DC77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741AFBA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4A35D99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0EE95A3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29359F3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092A725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*/-</w:t>
            </w:r>
          </w:p>
        </w:tc>
        <w:tc>
          <w:tcPr>
            <w:tcW w:w="839" w:type="dxa"/>
            <w:shd w:val="clear" w:color="auto" w:fill="92D050"/>
          </w:tcPr>
          <w:p w14:paraId="3C70B67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4B14C4A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*/-</w:t>
            </w:r>
          </w:p>
        </w:tc>
        <w:tc>
          <w:tcPr>
            <w:tcW w:w="992" w:type="dxa"/>
          </w:tcPr>
          <w:p w14:paraId="76CA0BB1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</w:t>
            </w:r>
          </w:p>
        </w:tc>
      </w:tr>
      <w:tr w:rsidR="00735ECD" w:rsidRPr="00811C40" w14:paraId="4CB3F2A8" w14:textId="77777777" w:rsidTr="005C2D30">
        <w:trPr>
          <w:trHeight w:val="144"/>
        </w:trPr>
        <w:tc>
          <w:tcPr>
            <w:tcW w:w="707" w:type="dxa"/>
          </w:tcPr>
          <w:p w14:paraId="7A3E3650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3FB69EF0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68/70</w:t>
            </w:r>
          </w:p>
        </w:tc>
        <w:tc>
          <w:tcPr>
            <w:tcW w:w="563" w:type="dxa"/>
          </w:tcPr>
          <w:p w14:paraId="5BFC2B09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16/16</w:t>
            </w:r>
          </w:p>
        </w:tc>
        <w:tc>
          <w:tcPr>
            <w:tcW w:w="851" w:type="dxa"/>
          </w:tcPr>
          <w:p w14:paraId="740BEDE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08B2BDD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4C2AA65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B3D513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1A62A35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55214F6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*/+</w:t>
            </w:r>
          </w:p>
        </w:tc>
        <w:tc>
          <w:tcPr>
            <w:tcW w:w="941" w:type="dxa"/>
          </w:tcPr>
          <w:p w14:paraId="79F09DA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1EDCEB1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  <w:shd w:val="clear" w:color="auto" w:fill="FFFF00"/>
          </w:tcPr>
          <w:p w14:paraId="1C334F2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568" w:type="dxa"/>
          </w:tcPr>
          <w:p w14:paraId="77718DA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5A53EF6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6113EAA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</w:tcPr>
          <w:p w14:paraId="541DF74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1CA3A314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</w:t>
            </w:r>
          </w:p>
        </w:tc>
      </w:tr>
      <w:tr w:rsidR="00735ECD" w:rsidRPr="00811C40" w14:paraId="745A9465" w14:textId="77777777" w:rsidTr="005C2D30">
        <w:trPr>
          <w:trHeight w:val="144"/>
        </w:trPr>
        <w:tc>
          <w:tcPr>
            <w:tcW w:w="707" w:type="dxa"/>
          </w:tcPr>
          <w:p w14:paraId="2E71004F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4025920B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64/70</w:t>
            </w:r>
          </w:p>
        </w:tc>
        <w:tc>
          <w:tcPr>
            <w:tcW w:w="563" w:type="dxa"/>
          </w:tcPr>
          <w:p w14:paraId="7C608470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17/26</w:t>
            </w:r>
          </w:p>
        </w:tc>
        <w:tc>
          <w:tcPr>
            <w:tcW w:w="851" w:type="dxa"/>
          </w:tcPr>
          <w:p w14:paraId="1DC5B1B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443FFBE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5B04DE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7AA31A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173E874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</w:tcPr>
          <w:p w14:paraId="54D801C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</w:tcPr>
          <w:p w14:paraId="7DC8694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0C7CE2E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660" w:type="dxa"/>
          </w:tcPr>
          <w:p w14:paraId="2E1889D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7E6D98A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  <w:shd w:val="clear" w:color="auto" w:fill="92D050"/>
          </w:tcPr>
          <w:p w14:paraId="4D85654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39" w:type="dxa"/>
            <w:shd w:val="clear" w:color="auto" w:fill="92D050"/>
          </w:tcPr>
          <w:p w14:paraId="118B3A5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25493A5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5504B04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2/MP</w:t>
            </w:r>
          </w:p>
        </w:tc>
      </w:tr>
      <w:tr w:rsidR="00B835B4" w:rsidRPr="00811C40" w14:paraId="2E0BF5CD" w14:textId="77777777" w:rsidTr="005C2D30">
        <w:trPr>
          <w:trHeight w:val="144"/>
        </w:trPr>
        <w:tc>
          <w:tcPr>
            <w:tcW w:w="707" w:type="dxa"/>
          </w:tcPr>
          <w:p w14:paraId="51FBCC85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43E1DE76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62/64</w:t>
            </w:r>
          </w:p>
        </w:tc>
        <w:tc>
          <w:tcPr>
            <w:tcW w:w="563" w:type="dxa"/>
          </w:tcPr>
          <w:p w14:paraId="4B202E08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37/3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2C92C89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162620F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09" w:type="dxa"/>
          </w:tcPr>
          <w:p w14:paraId="4FCBBB4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5DDB12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34E1C46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5438E68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</w:tcPr>
          <w:p w14:paraId="25F0C8F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2159C81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0C5D6AC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  <w:shd w:val="clear" w:color="auto" w:fill="FFFF00"/>
          </w:tcPr>
          <w:p w14:paraId="76D6210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56" w:type="dxa"/>
            <w:shd w:val="clear" w:color="auto" w:fill="92D050"/>
          </w:tcPr>
          <w:p w14:paraId="0FBD96A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39" w:type="dxa"/>
            <w:shd w:val="clear" w:color="auto" w:fill="92D050"/>
          </w:tcPr>
          <w:p w14:paraId="77497CC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5944BEA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3D52D6EC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2/MP</w:t>
            </w:r>
          </w:p>
        </w:tc>
      </w:tr>
      <w:tr w:rsidR="00735ECD" w:rsidRPr="00811C40" w14:paraId="1BC71BF8" w14:textId="77777777" w:rsidTr="005C2D30">
        <w:trPr>
          <w:trHeight w:val="144"/>
        </w:trPr>
        <w:tc>
          <w:tcPr>
            <w:tcW w:w="707" w:type="dxa"/>
          </w:tcPr>
          <w:p w14:paraId="1BE179B0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340621F7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63/65</w:t>
            </w:r>
          </w:p>
        </w:tc>
        <w:tc>
          <w:tcPr>
            <w:tcW w:w="563" w:type="dxa"/>
          </w:tcPr>
          <w:p w14:paraId="6A51D014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36/4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5FA876D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5CE30AD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0D22B41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0762B63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70F5EF4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</w:tcPr>
          <w:p w14:paraId="25E8EAE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7387983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33E79E6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660" w:type="dxa"/>
            <w:shd w:val="clear" w:color="auto" w:fill="FFFF00"/>
          </w:tcPr>
          <w:p w14:paraId="57B5554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568" w:type="dxa"/>
          </w:tcPr>
          <w:p w14:paraId="62962A0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35D87F6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4D9C793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</w:tcPr>
          <w:p w14:paraId="06E33B4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665D5C7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</w:t>
            </w:r>
          </w:p>
        </w:tc>
      </w:tr>
      <w:tr w:rsidR="00735ECD" w:rsidRPr="00811C40" w14:paraId="684DF457" w14:textId="77777777" w:rsidTr="005C2D30">
        <w:trPr>
          <w:trHeight w:val="144"/>
        </w:trPr>
        <w:tc>
          <w:tcPr>
            <w:tcW w:w="707" w:type="dxa"/>
          </w:tcPr>
          <w:p w14:paraId="4088C96B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5AA3DCEB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72/75</w:t>
            </w:r>
          </w:p>
        </w:tc>
        <w:tc>
          <w:tcPr>
            <w:tcW w:w="563" w:type="dxa"/>
          </w:tcPr>
          <w:p w14:paraId="5B5F1569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26/26</w:t>
            </w:r>
          </w:p>
        </w:tc>
        <w:tc>
          <w:tcPr>
            <w:tcW w:w="851" w:type="dxa"/>
          </w:tcPr>
          <w:p w14:paraId="69C5488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507BD4F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9A58F2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F717DF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FFA72C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  <w:shd w:val="clear" w:color="auto" w:fill="FFFF00"/>
          </w:tcPr>
          <w:p w14:paraId="2612146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  <w:shd w:val="clear" w:color="auto" w:fill="FFFF00"/>
          </w:tcPr>
          <w:p w14:paraId="1EA5CB0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5969841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3FFD059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68CCB4F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104767A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1E5F8E0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  <w:shd w:val="clear" w:color="auto" w:fill="00B0F0"/>
          </w:tcPr>
          <w:p w14:paraId="52D7F2F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4190BA75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/TMD</w:t>
            </w:r>
          </w:p>
        </w:tc>
      </w:tr>
      <w:tr w:rsidR="00735ECD" w:rsidRPr="00811C40" w14:paraId="071E5AB7" w14:textId="77777777" w:rsidTr="005C2D30">
        <w:trPr>
          <w:trHeight w:val="144"/>
        </w:trPr>
        <w:tc>
          <w:tcPr>
            <w:tcW w:w="707" w:type="dxa"/>
          </w:tcPr>
          <w:p w14:paraId="11A3A5A5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Male</w:t>
            </w:r>
          </w:p>
        </w:tc>
        <w:tc>
          <w:tcPr>
            <w:tcW w:w="426" w:type="dxa"/>
          </w:tcPr>
          <w:p w14:paraId="4E165DF8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73/79</w:t>
            </w:r>
          </w:p>
        </w:tc>
        <w:tc>
          <w:tcPr>
            <w:tcW w:w="563" w:type="dxa"/>
          </w:tcPr>
          <w:p w14:paraId="4B1FC152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46/3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C48328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18C7CA7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43AF64D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ABC60A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67D3AFC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</w:tcPr>
          <w:p w14:paraId="3F0AE3A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</w:tcPr>
          <w:p w14:paraId="1FCC0AE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71CC2C1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40C37FB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270651F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  <w:shd w:val="clear" w:color="auto" w:fill="92D050"/>
          </w:tcPr>
          <w:p w14:paraId="3884229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39" w:type="dxa"/>
          </w:tcPr>
          <w:p w14:paraId="402FBFD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</w:tcPr>
          <w:p w14:paraId="02E0664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75C0F906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</w:t>
            </w:r>
          </w:p>
        </w:tc>
      </w:tr>
      <w:tr w:rsidR="00735ECD" w:rsidRPr="00811C40" w14:paraId="1D558241" w14:textId="77777777" w:rsidTr="005C2D30">
        <w:trPr>
          <w:trHeight w:val="389"/>
        </w:trPr>
        <w:tc>
          <w:tcPr>
            <w:tcW w:w="707" w:type="dxa"/>
          </w:tcPr>
          <w:p w14:paraId="328AC884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113B45F9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51/55</w:t>
            </w:r>
          </w:p>
        </w:tc>
        <w:tc>
          <w:tcPr>
            <w:tcW w:w="563" w:type="dxa"/>
          </w:tcPr>
          <w:p w14:paraId="29F82904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11/11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04A43D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2C194A3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141529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220B05B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1BE6E53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03F36CF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  <w:shd w:val="clear" w:color="auto" w:fill="FFFF00"/>
          </w:tcPr>
          <w:p w14:paraId="2CA8AD6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5E11288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534D84C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5FEBEB8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78B6C7E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17207F9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</w:tcPr>
          <w:p w14:paraId="54CB185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E70ED8A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</w:t>
            </w:r>
          </w:p>
        </w:tc>
      </w:tr>
      <w:tr w:rsidR="00735ECD" w:rsidRPr="00811C40" w14:paraId="7157E236" w14:textId="77777777" w:rsidTr="005C2D30">
        <w:trPr>
          <w:trHeight w:val="389"/>
        </w:trPr>
        <w:tc>
          <w:tcPr>
            <w:tcW w:w="707" w:type="dxa"/>
          </w:tcPr>
          <w:p w14:paraId="7472B726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6FE92E34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52/57</w:t>
            </w:r>
          </w:p>
        </w:tc>
        <w:tc>
          <w:tcPr>
            <w:tcW w:w="563" w:type="dxa"/>
          </w:tcPr>
          <w:p w14:paraId="5F9E7567" w14:textId="77777777" w:rsidR="00A548CD" w:rsidRPr="00620FA4" w:rsidRDefault="00A548CD" w:rsidP="001F1CD8">
            <w:pPr>
              <w:rPr>
                <w:sz w:val="13"/>
                <w:szCs w:val="13"/>
                <w:lang w:val="en-US"/>
              </w:rPr>
            </w:pPr>
            <w:r w:rsidRPr="00620FA4">
              <w:rPr>
                <w:sz w:val="13"/>
                <w:szCs w:val="13"/>
                <w:lang w:val="en-US"/>
              </w:rPr>
              <w:t>21/22</w:t>
            </w:r>
          </w:p>
        </w:tc>
        <w:tc>
          <w:tcPr>
            <w:tcW w:w="851" w:type="dxa"/>
          </w:tcPr>
          <w:p w14:paraId="5D0ADBA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0498F9A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7BAE0B5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EF56DE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8872A3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446A4E6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</w:tcPr>
          <w:p w14:paraId="3D4E8C8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0971D8F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6F9DE90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1801953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0FC58F7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291E463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097962D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92" w:type="dxa"/>
          </w:tcPr>
          <w:p w14:paraId="10D25D74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0</w:t>
            </w:r>
          </w:p>
        </w:tc>
      </w:tr>
      <w:tr w:rsidR="00735ECD" w:rsidRPr="00811C40" w14:paraId="2AD390A8" w14:textId="77777777" w:rsidTr="005C2D30">
        <w:trPr>
          <w:trHeight w:val="389"/>
        </w:trPr>
        <w:tc>
          <w:tcPr>
            <w:tcW w:w="707" w:type="dxa"/>
          </w:tcPr>
          <w:p w14:paraId="538E1EDD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lastRenderedPageBreak/>
              <w:t>Female</w:t>
            </w:r>
          </w:p>
        </w:tc>
        <w:tc>
          <w:tcPr>
            <w:tcW w:w="426" w:type="dxa"/>
          </w:tcPr>
          <w:p w14:paraId="0E42D7D5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59/55</w:t>
            </w:r>
          </w:p>
        </w:tc>
        <w:tc>
          <w:tcPr>
            <w:tcW w:w="563" w:type="dxa"/>
          </w:tcPr>
          <w:p w14:paraId="355ECE29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11/12</w:t>
            </w:r>
          </w:p>
        </w:tc>
        <w:tc>
          <w:tcPr>
            <w:tcW w:w="851" w:type="dxa"/>
          </w:tcPr>
          <w:p w14:paraId="1117D53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5A5A413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383DBD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0495247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68A5AC6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36D3887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  <w:shd w:val="clear" w:color="auto" w:fill="FFFF00"/>
          </w:tcPr>
          <w:p w14:paraId="6C280F8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57E8B25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150F919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11515F1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79B8E9C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45ECCED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28C797E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C1C0AB6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</w:t>
            </w:r>
          </w:p>
        </w:tc>
      </w:tr>
      <w:tr w:rsidR="00735ECD" w:rsidRPr="00811C40" w14:paraId="512F665F" w14:textId="77777777" w:rsidTr="005C2D30">
        <w:trPr>
          <w:trHeight w:val="389"/>
        </w:trPr>
        <w:tc>
          <w:tcPr>
            <w:tcW w:w="707" w:type="dxa"/>
          </w:tcPr>
          <w:p w14:paraId="11613AC6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5A188B2E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62/66</w:t>
            </w:r>
          </w:p>
        </w:tc>
        <w:tc>
          <w:tcPr>
            <w:tcW w:w="563" w:type="dxa"/>
          </w:tcPr>
          <w:p w14:paraId="7AA047F6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22/22</w:t>
            </w:r>
          </w:p>
        </w:tc>
        <w:tc>
          <w:tcPr>
            <w:tcW w:w="851" w:type="dxa"/>
          </w:tcPr>
          <w:p w14:paraId="71F5A9E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7884787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0D0E037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DA883E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74DA6A7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7A3481F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4B6A0BD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3E54F26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5BE31A5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3276C17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10E9CD9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748143B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1E0FBB3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C8E1102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0</w:t>
            </w:r>
          </w:p>
        </w:tc>
      </w:tr>
      <w:tr w:rsidR="00735ECD" w:rsidRPr="00811C40" w14:paraId="34B4483F" w14:textId="77777777" w:rsidTr="005C2D30">
        <w:trPr>
          <w:trHeight w:val="389"/>
        </w:trPr>
        <w:tc>
          <w:tcPr>
            <w:tcW w:w="707" w:type="dxa"/>
          </w:tcPr>
          <w:p w14:paraId="227732E4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51E80947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69/66</w:t>
            </w:r>
          </w:p>
        </w:tc>
        <w:tc>
          <w:tcPr>
            <w:tcW w:w="563" w:type="dxa"/>
          </w:tcPr>
          <w:p w14:paraId="4DB8C853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12/12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4EA08B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615C67C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105682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77A530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6ACEF9D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</w:tcPr>
          <w:p w14:paraId="2154B5C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49CF78E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375EF4D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50E2ABC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22E5A1F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5E82D63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5C62091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3803F89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B64CA5F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</w:t>
            </w:r>
          </w:p>
        </w:tc>
      </w:tr>
      <w:tr w:rsidR="00B835B4" w:rsidRPr="00811C40" w14:paraId="4B707B23" w14:textId="77777777" w:rsidTr="005C2D30">
        <w:trPr>
          <w:trHeight w:val="389"/>
        </w:trPr>
        <w:tc>
          <w:tcPr>
            <w:tcW w:w="707" w:type="dxa"/>
          </w:tcPr>
          <w:p w14:paraId="03447966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74F1EFBB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74/72</w:t>
            </w:r>
          </w:p>
        </w:tc>
        <w:tc>
          <w:tcPr>
            <w:tcW w:w="563" w:type="dxa"/>
          </w:tcPr>
          <w:p w14:paraId="0086C330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23/23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CFAC25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4AFF068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09" w:type="dxa"/>
            <w:shd w:val="clear" w:color="auto" w:fill="FFC000"/>
          </w:tcPr>
          <w:p w14:paraId="34AB77A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09" w:type="dxa"/>
            <w:shd w:val="clear" w:color="auto" w:fill="FFC000"/>
          </w:tcPr>
          <w:p w14:paraId="311A74D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</w:tcPr>
          <w:p w14:paraId="5F0081B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317E2D9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  <w:shd w:val="clear" w:color="auto" w:fill="FFFF00"/>
          </w:tcPr>
          <w:p w14:paraId="50A8C6D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75E0E1A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  <w:shd w:val="clear" w:color="auto" w:fill="FFFF00"/>
          </w:tcPr>
          <w:p w14:paraId="4F3E6CD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568" w:type="dxa"/>
          </w:tcPr>
          <w:p w14:paraId="28E2103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  <w:shd w:val="clear" w:color="auto" w:fill="92D050"/>
          </w:tcPr>
          <w:p w14:paraId="0394792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39" w:type="dxa"/>
            <w:shd w:val="clear" w:color="auto" w:fill="92D050"/>
          </w:tcPr>
          <w:p w14:paraId="71F893F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  <w:shd w:val="clear" w:color="auto" w:fill="00B0F0"/>
          </w:tcPr>
          <w:p w14:paraId="6851AA3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992" w:type="dxa"/>
            <w:shd w:val="clear" w:color="auto" w:fill="auto"/>
          </w:tcPr>
          <w:p w14:paraId="33B97180" w14:textId="77777777" w:rsidR="00735ECD" w:rsidRDefault="00A548CD" w:rsidP="001F1CD8">
            <w:pPr>
              <w:rPr>
                <w:ins w:id="5" w:author="Maria Pigg [2]" w:date="2025-03-20T09:57:00Z"/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</w:t>
            </w:r>
            <w:del w:id="6" w:author="Maria Pigg [2]" w:date="2025-03-20T09:57:00Z">
              <w:r w:rsidRPr="00E537C2" w:rsidDel="00735ECD">
                <w:rPr>
                  <w:sz w:val="18"/>
                  <w:szCs w:val="18"/>
                  <w:lang w:val="en-US"/>
                </w:rPr>
                <w:delText xml:space="preserve"> </w:delText>
              </w:r>
            </w:del>
            <w:r w:rsidRPr="00E537C2">
              <w:rPr>
                <w:sz w:val="18"/>
                <w:szCs w:val="18"/>
                <w:lang w:val="en-US"/>
              </w:rPr>
              <w:t>/MP</w:t>
            </w:r>
          </w:p>
          <w:p w14:paraId="1FFD1738" w14:textId="4EA8906C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/TMD</w:t>
            </w:r>
          </w:p>
        </w:tc>
      </w:tr>
      <w:tr w:rsidR="00735ECD" w:rsidRPr="00811C40" w14:paraId="0CB4B149" w14:textId="77777777" w:rsidTr="00703D6D">
        <w:trPr>
          <w:trHeight w:val="389"/>
        </w:trPr>
        <w:tc>
          <w:tcPr>
            <w:tcW w:w="707" w:type="dxa"/>
          </w:tcPr>
          <w:p w14:paraId="3530C59B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2B19A79F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74/75</w:t>
            </w:r>
          </w:p>
        </w:tc>
        <w:tc>
          <w:tcPr>
            <w:tcW w:w="563" w:type="dxa"/>
          </w:tcPr>
          <w:p w14:paraId="12405036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21/21</w:t>
            </w:r>
          </w:p>
        </w:tc>
        <w:tc>
          <w:tcPr>
            <w:tcW w:w="851" w:type="dxa"/>
          </w:tcPr>
          <w:p w14:paraId="4851EC1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  <w:shd w:val="clear" w:color="auto" w:fill="FFFFFF" w:themeFill="background1"/>
          </w:tcPr>
          <w:p w14:paraId="09DB7C0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703D6D">
              <w:rPr>
                <w:highlight w:val="yellow"/>
                <w:lang w:val="en-US"/>
              </w:rPr>
              <w:t>-/-</w:t>
            </w:r>
          </w:p>
        </w:tc>
        <w:tc>
          <w:tcPr>
            <w:tcW w:w="709" w:type="dxa"/>
            <w:shd w:val="clear" w:color="auto" w:fill="FFC000"/>
          </w:tcPr>
          <w:p w14:paraId="44322FE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09" w:type="dxa"/>
          </w:tcPr>
          <w:p w14:paraId="5464611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29EDCE0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  <w:shd w:val="clear" w:color="auto" w:fill="FFFF00"/>
          </w:tcPr>
          <w:p w14:paraId="2306BDF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941" w:type="dxa"/>
          </w:tcPr>
          <w:p w14:paraId="54B350A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7E29E3E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281992A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781ADF7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39FB9BD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049574C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</w:tcPr>
          <w:p w14:paraId="74AD8D3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410F8D83" w14:textId="1DC6D27E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703D6D">
              <w:rPr>
                <w:sz w:val="18"/>
                <w:szCs w:val="18"/>
                <w:highlight w:val="yellow"/>
                <w:lang w:val="en-US"/>
              </w:rPr>
              <w:t>AP-</w:t>
            </w:r>
            <w:ins w:id="7" w:author="Jonsson Sjögren Jakob, FTV HertigKarl" w:date="2025-08-15T10:16:00Z" w16du:dateUtc="2025-08-15T08:16:00Z">
              <w:r w:rsidR="00BB6370" w:rsidRPr="00703D6D">
                <w:rPr>
                  <w:sz w:val="18"/>
                  <w:szCs w:val="18"/>
                  <w:highlight w:val="yellow"/>
                  <w:lang w:val="en-US"/>
                </w:rPr>
                <w:t>1</w:t>
              </w:r>
            </w:ins>
            <w:del w:id="8" w:author="Jonsson Sjögren Jakob, FTV HertigKarl" w:date="2025-08-15T10:16:00Z" w16du:dateUtc="2025-08-15T08:16:00Z">
              <w:r w:rsidRPr="00703D6D" w:rsidDel="00BB6370">
                <w:rPr>
                  <w:sz w:val="18"/>
                  <w:szCs w:val="18"/>
                  <w:highlight w:val="yellow"/>
                  <w:lang w:val="en-US"/>
                </w:rPr>
                <w:delText>2</w:delText>
              </w:r>
            </w:del>
          </w:p>
        </w:tc>
      </w:tr>
      <w:tr w:rsidR="00A548CD" w:rsidRPr="00811C40" w14:paraId="4E4F580F" w14:textId="77777777" w:rsidTr="005C2D30">
        <w:trPr>
          <w:trHeight w:val="389"/>
        </w:trPr>
        <w:tc>
          <w:tcPr>
            <w:tcW w:w="707" w:type="dxa"/>
          </w:tcPr>
          <w:p w14:paraId="0B01F711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65700DD5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71/77</w:t>
            </w:r>
          </w:p>
        </w:tc>
        <w:tc>
          <w:tcPr>
            <w:tcW w:w="563" w:type="dxa"/>
          </w:tcPr>
          <w:p w14:paraId="16CF893C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43/32</w:t>
            </w:r>
          </w:p>
        </w:tc>
        <w:tc>
          <w:tcPr>
            <w:tcW w:w="851" w:type="dxa"/>
          </w:tcPr>
          <w:p w14:paraId="32D0890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0524CCC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FD0807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2CDE8DA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70ED5A3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851" w:type="dxa"/>
          </w:tcPr>
          <w:p w14:paraId="5CABF22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</w:tcPr>
          <w:p w14:paraId="4B75EFA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0676BA1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13CD226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3FAE79E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23885A2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40F6867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</w:tcPr>
          <w:p w14:paraId="4C9090D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61106DC0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0</w:t>
            </w:r>
          </w:p>
        </w:tc>
      </w:tr>
      <w:tr w:rsidR="00735ECD" w:rsidRPr="00811C40" w14:paraId="5B1275D9" w14:textId="77777777" w:rsidTr="00703D6D">
        <w:trPr>
          <w:trHeight w:val="389"/>
        </w:trPr>
        <w:tc>
          <w:tcPr>
            <w:tcW w:w="707" w:type="dxa"/>
          </w:tcPr>
          <w:p w14:paraId="54F21436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65FE3082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82/94</w:t>
            </w:r>
          </w:p>
        </w:tc>
        <w:tc>
          <w:tcPr>
            <w:tcW w:w="563" w:type="dxa"/>
          </w:tcPr>
          <w:p w14:paraId="6397E3B6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22/23</w:t>
            </w:r>
          </w:p>
        </w:tc>
        <w:tc>
          <w:tcPr>
            <w:tcW w:w="851" w:type="dxa"/>
          </w:tcPr>
          <w:p w14:paraId="550799F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1FAA018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8087FD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91E1E7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7384C67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  <w:shd w:val="clear" w:color="auto" w:fill="FFFF00"/>
          </w:tcPr>
          <w:p w14:paraId="47BF161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</w:tcPr>
          <w:p w14:paraId="08BEDC8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1D1DEF2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206D283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16AC15B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62CA5B4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081DBE4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</w:tcPr>
          <w:p w14:paraId="7819050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72E1CA15" w14:textId="6E4EF39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</w:t>
            </w:r>
            <w:ins w:id="9" w:author="Jonsson Sjögren Jakob, FTV HertigKarl" w:date="2025-08-15T10:32:00Z" w16du:dateUtc="2025-08-15T08:32:00Z">
              <w:r w:rsidR="00DD5C99" w:rsidRPr="0030366E">
                <w:rPr>
                  <w:sz w:val="18"/>
                  <w:szCs w:val="18"/>
                  <w:highlight w:val="yellow"/>
                  <w:lang w:val="en-US"/>
                </w:rPr>
                <w:t>2</w:t>
              </w:r>
            </w:ins>
            <w:del w:id="10" w:author="Jonsson Sjögren Jakob, FTV HertigKarl" w:date="2025-08-15T10:32:00Z" w16du:dateUtc="2025-08-15T08:32:00Z">
              <w:r w:rsidRPr="0030366E" w:rsidDel="00DD5C99">
                <w:rPr>
                  <w:sz w:val="18"/>
                  <w:szCs w:val="18"/>
                  <w:highlight w:val="yellow"/>
                  <w:lang w:val="en-US"/>
                </w:rPr>
                <w:delText>4</w:delText>
              </w:r>
            </w:del>
          </w:p>
        </w:tc>
      </w:tr>
      <w:tr w:rsidR="00735ECD" w:rsidRPr="00811C40" w14:paraId="3C8F03B4" w14:textId="77777777" w:rsidTr="005C2D30">
        <w:trPr>
          <w:trHeight w:val="389"/>
        </w:trPr>
        <w:tc>
          <w:tcPr>
            <w:tcW w:w="707" w:type="dxa"/>
          </w:tcPr>
          <w:p w14:paraId="6E3FE729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24940E3A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36/39</w:t>
            </w:r>
          </w:p>
        </w:tc>
        <w:tc>
          <w:tcPr>
            <w:tcW w:w="563" w:type="dxa"/>
          </w:tcPr>
          <w:p w14:paraId="5EF28423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15/15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8C40DF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345912C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8331A4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B845E3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601FACA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  <w:shd w:val="clear" w:color="auto" w:fill="FFFF00"/>
          </w:tcPr>
          <w:p w14:paraId="3A2ED3B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</w:tcPr>
          <w:p w14:paraId="317BE50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790EDC9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4A3187E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568" w:type="dxa"/>
          </w:tcPr>
          <w:p w14:paraId="6936F33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7C1C95E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6FB0EAA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</w:tcPr>
          <w:p w14:paraId="712814F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29B91608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3</w:t>
            </w:r>
          </w:p>
        </w:tc>
      </w:tr>
      <w:tr w:rsidR="00735ECD" w:rsidRPr="00811C40" w14:paraId="604EDC09" w14:textId="77777777" w:rsidTr="005C2D30">
        <w:trPr>
          <w:trHeight w:val="389"/>
        </w:trPr>
        <w:tc>
          <w:tcPr>
            <w:tcW w:w="707" w:type="dxa"/>
          </w:tcPr>
          <w:p w14:paraId="558DDF37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3EB91E1E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44/50</w:t>
            </w:r>
          </w:p>
        </w:tc>
        <w:tc>
          <w:tcPr>
            <w:tcW w:w="563" w:type="dxa"/>
          </w:tcPr>
          <w:p w14:paraId="5EC53645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15/24</w:t>
            </w:r>
          </w:p>
        </w:tc>
        <w:tc>
          <w:tcPr>
            <w:tcW w:w="851" w:type="dxa"/>
          </w:tcPr>
          <w:p w14:paraId="4EBFD8F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30F29AA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622B66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CBB814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205C4D8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1017E74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  <w:shd w:val="clear" w:color="auto" w:fill="FFFF00"/>
          </w:tcPr>
          <w:p w14:paraId="000F519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66BA422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1287ED3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  <w:shd w:val="clear" w:color="auto" w:fill="FFFF00"/>
          </w:tcPr>
          <w:p w14:paraId="03A5314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56" w:type="dxa"/>
          </w:tcPr>
          <w:p w14:paraId="73611F4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6FF9CB7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5D00A5C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7CE46049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</w:t>
            </w:r>
          </w:p>
        </w:tc>
      </w:tr>
      <w:tr w:rsidR="00735ECD" w:rsidRPr="00811C40" w14:paraId="42EC7225" w14:textId="77777777" w:rsidTr="005C2D30">
        <w:trPr>
          <w:trHeight w:val="389"/>
        </w:trPr>
        <w:tc>
          <w:tcPr>
            <w:tcW w:w="707" w:type="dxa"/>
          </w:tcPr>
          <w:p w14:paraId="4C5C2780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0664385D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44/45</w:t>
            </w:r>
          </w:p>
        </w:tc>
        <w:tc>
          <w:tcPr>
            <w:tcW w:w="563" w:type="dxa"/>
          </w:tcPr>
          <w:p w14:paraId="4DD2F99D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14/15</w:t>
            </w:r>
          </w:p>
        </w:tc>
        <w:tc>
          <w:tcPr>
            <w:tcW w:w="851" w:type="dxa"/>
          </w:tcPr>
          <w:p w14:paraId="31BECDD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7FEC31E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2342977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4CB8E36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6BF9C5D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  <w:shd w:val="clear" w:color="auto" w:fill="FFFF00"/>
          </w:tcPr>
          <w:p w14:paraId="6827522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941" w:type="dxa"/>
            <w:shd w:val="clear" w:color="auto" w:fill="FFFF00"/>
          </w:tcPr>
          <w:p w14:paraId="47883B1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504F209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06A329A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3C811CB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4036A14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0AD5AE4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</w:tcPr>
          <w:p w14:paraId="428BCE4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92" w:type="dxa"/>
          </w:tcPr>
          <w:p w14:paraId="0876717D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2</w:t>
            </w:r>
          </w:p>
        </w:tc>
      </w:tr>
      <w:tr w:rsidR="00735ECD" w:rsidRPr="00811C40" w14:paraId="087CA638" w14:textId="77777777" w:rsidTr="005C2D30">
        <w:trPr>
          <w:trHeight w:val="389"/>
        </w:trPr>
        <w:tc>
          <w:tcPr>
            <w:tcW w:w="707" w:type="dxa"/>
          </w:tcPr>
          <w:p w14:paraId="03E3D5F4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5693A351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52/60</w:t>
            </w:r>
          </w:p>
        </w:tc>
        <w:tc>
          <w:tcPr>
            <w:tcW w:w="563" w:type="dxa"/>
          </w:tcPr>
          <w:p w14:paraId="78ED44AC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34/45</w:t>
            </w:r>
          </w:p>
        </w:tc>
        <w:tc>
          <w:tcPr>
            <w:tcW w:w="851" w:type="dxa"/>
          </w:tcPr>
          <w:p w14:paraId="41706A0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10A1606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9FBDD3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E61FDE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4056D4A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851" w:type="dxa"/>
          </w:tcPr>
          <w:p w14:paraId="5E299C3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7D5B63C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36102CD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2595736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568" w:type="dxa"/>
            <w:shd w:val="clear" w:color="auto" w:fill="FFFF00"/>
          </w:tcPr>
          <w:p w14:paraId="7178DF7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756" w:type="dxa"/>
          </w:tcPr>
          <w:p w14:paraId="452239D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4D11C3F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  <w:shd w:val="clear" w:color="auto" w:fill="00B0F0"/>
          </w:tcPr>
          <w:p w14:paraId="3D9708C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992" w:type="dxa"/>
            <w:shd w:val="clear" w:color="auto" w:fill="auto"/>
          </w:tcPr>
          <w:p w14:paraId="6637DF41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/ TMD</w:t>
            </w:r>
          </w:p>
        </w:tc>
      </w:tr>
      <w:tr w:rsidR="00735ECD" w:rsidRPr="00811C40" w14:paraId="6867A017" w14:textId="77777777" w:rsidTr="005C2D30">
        <w:trPr>
          <w:trHeight w:val="389"/>
        </w:trPr>
        <w:tc>
          <w:tcPr>
            <w:tcW w:w="707" w:type="dxa"/>
          </w:tcPr>
          <w:p w14:paraId="31017182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1F6C66CA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64/69</w:t>
            </w:r>
          </w:p>
        </w:tc>
        <w:tc>
          <w:tcPr>
            <w:tcW w:w="563" w:type="dxa"/>
          </w:tcPr>
          <w:p w14:paraId="1CB00FB4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14/15</w:t>
            </w:r>
          </w:p>
        </w:tc>
        <w:tc>
          <w:tcPr>
            <w:tcW w:w="851" w:type="dxa"/>
          </w:tcPr>
          <w:p w14:paraId="2957285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0FB32AB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77A35D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66FB1D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1606B5A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</w:tcPr>
          <w:p w14:paraId="1A7305F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</w:tcPr>
          <w:p w14:paraId="49B8566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3FD6A0E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  <w:shd w:val="clear" w:color="auto" w:fill="FFFF00"/>
          </w:tcPr>
          <w:p w14:paraId="27E88E3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568" w:type="dxa"/>
          </w:tcPr>
          <w:p w14:paraId="1FA3F5C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7019609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189B2D4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14253EC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73E662C2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2</w:t>
            </w:r>
          </w:p>
        </w:tc>
      </w:tr>
      <w:tr w:rsidR="00735ECD" w:rsidRPr="00811C40" w14:paraId="10AE0180" w14:textId="77777777" w:rsidTr="005C2D30">
        <w:trPr>
          <w:trHeight w:val="389"/>
        </w:trPr>
        <w:tc>
          <w:tcPr>
            <w:tcW w:w="707" w:type="dxa"/>
          </w:tcPr>
          <w:p w14:paraId="6A7576AF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3756F9BB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67/70</w:t>
            </w:r>
          </w:p>
        </w:tc>
        <w:tc>
          <w:tcPr>
            <w:tcW w:w="563" w:type="dxa"/>
          </w:tcPr>
          <w:p w14:paraId="1EB752D4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35/34</w:t>
            </w:r>
          </w:p>
        </w:tc>
        <w:tc>
          <w:tcPr>
            <w:tcW w:w="851" w:type="dxa"/>
          </w:tcPr>
          <w:p w14:paraId="79F144F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37EF892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7B6E6E4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6892E9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67CE76C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851" w:type="dxa"/>
          </w:tcPr>
          <w:p w14:paraId="76AFBB8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</w:tcPr>
          <w:p w14:paraId="4EB956C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3743B19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3B00D3C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568" w:type="dxa"/>
          </w:tcPr>
          <w:p w14:paraId="29C8948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0EF65A0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1BE8A2B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46B7676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507A0BC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0</w:t>
            </w:r>
          </w:p>
        </w:tc>
      </w:tr>
      <w:tr w:rsidR="00735ECD" w:rsidRPr="00811C40" w14:paraId="0D712583" w14:textId="77777777" w:rsidTr="005C2D30">
        <w:trPr>
          <w:trHeight w:val="389"/>
        </w:trPr>
        <w:tc>
          <w:tcPr>
            <w:tcW w:w="707" w:type="dxa"/>
          </w:tcPr>
          <w:p w14:paraId="7E7C3DA0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7F5510D1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70/65</w:t>
            </w:r>
          </w:p>
        </w:tc>
        <w:tc>
          <w:tcPr>
            <w:tcW w:w="563" w:type="dxa"/>
          </w:tcPr>
          <w:p w14:paraId="7D731F21" w14:textId="77777777" w:rsidR="00A548CD" w:rsidRPr="0060326A" w:rsidRDefault="00A548CD" w:rsidP="001F1CD8">
            <w:pPr>
              <w:rPr>
                <w:sz w:val="13"/>
                <w:szCs w:val="13"/>
                <w:lang w:val="en-US"/>
              </w:rPr>
            </w:pPr>
            <w:r w:rsidRPr="0060326A">
              <w:rPr>
                <w:sz w:val="13"/>
                <w:szCs w:val="13"/>
                <w:lang w:val="en-US"/>
              </w:rPr>
              <w:t>35/35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47E22E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360E0A1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3A66FE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31F85F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B637CD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12BA419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  <w:shd w:val="clear" w:color="auto" w:fill="FFFF00"/>
          </w:tcPr>
          <w:p w14:paraId="0E72274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4C58985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7DD9367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110C676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  <w:shd w:val="clear" w:color="auto" w:fill="92D050"/>
          </w:tcPr>
          <w:p w14:paraId="23E795F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39" w:type="dxa"/>
            <w:shd w:val="clear" w:color="auto" w:fill="92D050"/>
          </w:tcPr>
          <w:p w14:paraId="0671CDE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56F4B2D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47EBEFA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3/MP</w:t>
            </w:r>
          </w:p>
        </w:tc>
      </w:tr>
      <w:tr w:rsidR="00735ECD" w:rsidRPr="00811C40" w14:paraId="77E26F8F" w14:textId="77777777" w:rsidTr="005C2D30">
        <w:trPr>
          <w:trHeight w:val="389"/>
        </w:trPr>
        <w:tc>
          <w:tcPr>
            <w:tcW w:w="707" w:type="dxa"/>
          </w:tcPr>
          <w:p w14:paraId="48B8B7E7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7174044A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38/35</w:t>
            </w:r>
          </w:p>
        </w:tc>
        <w:tc>
          <w:tcPr>
            <w:tcW w:w="563" w:type="dxa"/>
          </w:tcPr>
          <w:p w14:paraId="0AD56FE4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26/1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9322B9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54BFD8D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EEE696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7B4F52B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2D25015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  <w:shd w:val="clear" w:color="auto" w:fill="FFFF00"/>
          </w:tcPr>
          <w:p w14:paraId="7FB1056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</w:tcPr>
          <w:p w14:paraId="45290CF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52E45EB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1E116DC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1DADAEC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2B1704A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2D1B286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1004" w:type="dxa"/>
            <w:shd w:val="clear" w:color="auto" w:fill="00B0F0"/>
          </w:tcPr>
          <w:p w14:paraId="05E9E32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78BCA3BD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/TMD</w:t>
            </w:r>
          </w:p>
        </w:tc>
      </w:tr>
      <w:tr w:rsidR="00735ECD" w:rsidRPr="00811C40" w14:paraId="246EFA96" w14:textId="77777777" w:rsidTr="005C2D30">
        <w:trPr>
          <w:trHeight w:val="389"/>
        </w:trPr>
        <w:tc>
          <w:tcPr>
            <w:tcW w:w="707" w:type="dxa"/>
          </w:tcPr>
          <w:p w14:paraId="44DEC25A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30D2C4D9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21/20</w:t>
            </w:r>
          </w:p>
        </w:tc>
        <w:tc>
          <w:tcPr>
            <w:tcW w:w="563" w:type="dxa"/>
          </w:tcPr>
          <w:p w14:paraId="20D67D9E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26/1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5F9DE67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47A076A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71F46FF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4978DA6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3C609DA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  <w:shd w:val="clear" w:color="auto" w:fill="FFFF00"/>
          </w:tcPr>
          <w:p w14:paraId="618DEF6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  <w:shd w:val="clear" w:color="auto" w:fill="FFFF00"/>
          </w:tcPr>
          <w:p w14:paraId="1D254DE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760" w:type="dxa"/>
          </w:tcPr>
          <w:p w14:paraId="3B2A85D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695C4FC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156E8A7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4CC3085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7124D1C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  <w:shd w:val="clear" w:color="auto" w:fill="00B0F0"/>
          </w:tcPr>
          <w:p w14:paraId="2C90415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352696AB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3/TMD</w:t>
            </w:r>
          </w:p>
        </w:tc>
      </w:tr>
      <w:tr w:rsidR="00735ECD" w:rsidRPr="00811C40" w14:paraId="641D2000" w14:textId="77777777" w:rsidTr="005C2D30">
        <w:trPr>
          <w:trHeight w:val="389"/>
        </w:trPr>
        <w:tc>
          <w:tcPr>
            <w:tcW w:w="707" w:type="dxa"/>
          </w:tcPr>
          <w:p w14:paraId="50900583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40305532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37/31</w:t>
            </w:r>
          </w:p>
        </w:tc>
        <w:tc>
          <w:tcPr>
            <w:tcW w:w="563" w:type="dxa"/>
          </w:tcPr>
          <w:p w14:paraId="19413A81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36/3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766E2A7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7B5F517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2C564C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  <w:shd w:val="clear" w:color="auto" w:fill="FFC000"/>
          </w:tcPr>
          <w:p w14:paraId="39B6F2D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</w:tcPr>
          <w:p w14:paraId="3A8EFAD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1A39268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1D87D38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7ECA844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3A41BEB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073F007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  <w:shd w:val="clear" w:color="auto" w:fill="92D050"/>
          </w:tcPr>
          <w:p w14:paraId="1701009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39" w:type="dxa"/>
            <w:shd w:val="clear" w:color="auto" w:fill="92D050"/>
          </w:tcPr>
          <w:p w14:paraId="1C7F646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</w:tcPr>
          <w:p w14:paraId="5E3BF0A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92" w:type="dxa"/>
          </w:tcPr>
          <w:p w14:paraId="3C8C0EB6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2/MP</w:t>
            </w:r>
          </w:p>
        </w:tc>
      </w:tr>
      <w:tr w:rsidR="00735ECD" w:rsidRPr="00811C40" w14:paraId="29A1D695" w14:textId="77777777" w:rsidTr="005C2D30">
        <w:trPr>
          <w:trHeight w:val="377"/>
        </w:trPr>
        <w:tc>
          <w:tcPr>
            <w:tcW w:w="707" w:type="dxa"/>
          </w:tcPr>
          <w:p w14:paraId="4C618F91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55CD9946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47/48</w:t>
            </w:r>
          </w:p>
        </w:tc>
        <w:tc>
          <w:tcPr>
            <w:tcW w:w="563" w:type="dxa"/>
          </w:tcPr>
          <w:p w14:paraId="4B7DE5F9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36/37</w:t>
            </w:r>
          </w:p>
        </w:tc>
        <w:tc>
          <w:tcPr>
            <w:tcW w:w="851" w:type="dxa"/>
          </w:tcPr>
          <w:p w14:paraId="37EC6F9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0482413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40D6FE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28B4B0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14CA68B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  <w:shd w:val="clear" w:color="auto" w:fill="FFFF00"/>
          </w:tcPr>
          <w:p w14:paraId="34211E0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  <w:shd w:val="clear" w:color="auto" w:fill="FFFF00"/>
          </w:tcPr>
          <w:p w14:paraId="75891C8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28182CC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427B928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19B05D7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1DFF839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6E670E8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1004" w:type="dxa"/>
          </w:tcPr>
          <w:p w14:paraId="02A4CAA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070017E8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</w:t>
            </w:r>
          </w:p>
        </w:tc>
      </w:tr>
      <w:tr w:rsidR="00B835B4" w:rsidRPr="00811C40" w14:paraId="445BDE39" w14:textId="77777777" w:rsidTr="005C2D30">
        <w:trPr>
          <w:trHeight w:val="389"/>
        </w:trPr>
        <w:tc>
          <w:tcPr>
            <w:tcW w:w="707" w:type="dxa"/>
          </w:tcPr>
          <w:p w14:paraId="40B1DE8C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02B375F2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45/45</w:t>
            </w:r>
          </w:p>
        </w:tc>
        <w:tc>
          <w:tcPr>
            <w:tcW w:w="563" w:type="dxa"/>
          </w:tcPr>
          <w:p w14:paraId="39C06EE0" w14:textId="77777777" w:rsidR="00A548CD" w:rsidRPr="008231FA" w:rsidRDefault="00A548CD" w:rsidP="001F1CD8">
            <w:pPr>
              <w:rPr>
                <w:sz w:val="13"/>
                <w:szCs w:val="13"/>
                <w:lang w:val="en-US"/>
              </w:rPr>
            </w:pPr>
            <w:r w:rsidRPr="008231FA">
              <w:rPr>
                <w:sz w:val="13"/>
                <w:szCs w:val="13"/>
                <w:lang w:val="en-US"/>
              </w:rPr>
              <w:t>37/3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266A566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5882764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09" w:type="dxa"/>
          </w:tcPr>
          <w:p w14:paraId="2000641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  <w:shd w:val="clear" w:color="auto" w:fill="FFC000"/>
          </w:tcPr>
          <w:p w14:paraId="4A0CF8E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</w:tcPr>
          <w:p w14:paraId="6EB5D6B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  <w:shd w:val="clear" w:color="auto" w:fill="FFFF00"/>
          </w:tcPr>
          <w:p w14:paraId="50FAFCA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</w:tcPr>
          <w:p w14:paraId="47BC5CB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203E2A4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0BE8D66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7E76543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  <w:shd w:val="clear" w:color="auto" w:fill="92D050"/>
          </w:tcPr>
          <w:p w14:paraId="1C895BD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39" w:type="dxa"/>
            <w:shd w:val="clear" w:color="auto" w:fill="92D050"/>
          </w:tcPr>
          <w:p w14:paraId="5C94C77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  <w:shd w:val="clear" w:color="auto" w:fill="00B0F0"/>
          </w:tcPr>
          <w:p w14:paraId="52B5900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1A62336F" w14:textId="7083E986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</w:t>
            </w:r>
            <w:ins w:id="11" w:author="Jonsson Sjögren Jakob, FTV HertigKarl" w:date="2025-08-15T10:15:00Z" w16du:dateUtc="2025-08-15T08:15:00Z">
              <w:r w:rsidR="00533F96" w:rsidRPr="0030366E">
                <w:rPr>
                  <w:sz w:val="18"/>
                  <w:szCs w:val="18"/>
                  <w:highlight w:val="yellow"/>
                  <w:lang w:val="en-US"/>
                </w:rPr>
                <w:t>2</w:t>
              </w:r>
            </w:ins>
            <w:del w:id="12" w:author="Jonsson Sjögren Jakob, FTV HertigKarl" w:date="2025-08-15T10:15:00Z" w16du:dateUtc="2025-08-15T08:15:00Z">
              <w:r w:rsidRPr="0030366E" w:rsidDel="00533F96">
                <w:rPr>
                  <w:sz w:val="18"/>
                  <w:szCs w:val="18"/>
                  <w:highlight w:val="yellow"/>
                  <w:lang w:val="en-US"/>
                </w:rPr>
                <w:delText>3</w:delText>
              </w:r>
            </w:del>
            <w:r w:rsidRPr="00E537C2">
              <w:rPr>
                <w:sz w:val="18"/>
                <w:szCs w:val="18"/>
                <w:lang w:val="en-US"/>
              </w:rPr>
              <w:t>/MP/ TMD</w:t>
            </w:r>
          </w:p>
        </w:tc>
      </w:tr>
      <w:tr w:rsidR="00735ECD" w:rsidRPr="00811C40" w14:paraId="666B4AC7" w14:textId="77777777" w:rsidTr="005C2D30">
        <w:trPr>
          <w:trHeight w:val="389"/>
        </w:trPr>
        <w:tc>
          <w:tcPr>
            <w:tcW w:w="707" w:type="dxa"/>
          </w:tcPr>
          <w:p w14:paraId="136913B1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41251EC1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6/45</w:t>
            </w:r>
          </w:p>
        </w:tc>
        <w:tc>
          <w:tcPr>
            <w:tcW w:w="563" w:type="dxa"/>
          </w:tcPr>
          <w:p w14:paraId="4819A775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6/37</w:t>
            </w:r>
          </w:p>
        </w:tc>
        <w:tc>
          <w:tcPr>
            <w:tcW w:w="851" w:type="dxa"/>
          </w:tcPr>
          <w:p w14:paraId="1B3A091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1C7AE20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13D6B3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C4662C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5347A78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</w:tcPr>
          <w:p w14:paraId="7EF209C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41" w:type="dxa"/>
          </w:tcPr>
          <w:p w14:paraId="266F0D0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0D53ED0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67B83E4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223A918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3BEE7A9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46E16DF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  <w:shd w:val="clear" w:color="auto" w:fill="00B0F0"/>
          </w:tcPr>
          <w:p w14:paraId="51453DC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6860D8D5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2/TMD</w:t>
            </w:r>
          </w:p>
        </w:tc>
      </w:tr>
      <w:tr w:rsidR="00B835B4" w:rsidRPr="00811C40" w14:paraId="22DEB9A2" w14:textId="77777777" w:rsidTr="005C2D30">
        <w:trPr>
          <w:trHeight w:val="389"/>
        </w:trPr>
        <w:tc>
          <w:tcPr>
            <w:tcW w:w="707" w:type="dxa"/>
          </w:tcPr>
          <w:p w14:paraId="3D20A79C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28CAD40E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7/42</w:t>
            </w:r>
          </w:p>
        </w:tc>
        <w:tc>
          <w:tcPr>
            <w:tcW w:w="563" w:type="dxa"/>
          </w:tcPr>
          <w:p w14:paraId="0835E266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6/36</w:t>
            </w:r>
          </w:p>
        </w:tc>
        <w:tc>
          <w:tcPr>
            <w:tcW w:w="851" w:type="dxa"/>
          </w:tcPr>
          <w:p w14:paraId="163B173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73F60FE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09" w:type="dxa"/>
          </w:tcPr>
          <w:p w14:paraId="41CD5EA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  <w:shd w:val="clear" w:color="auto" w:fill="FFC000"/>
          </w:tcPr>
          <w:p w14:paraId="7EB5BE3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</w:tcPr>
          <w:p w14:paraId="1D4FBDC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*</w:t>
            </w:r>
          </w:p>
        </w:tc>
        <w:tc>
          <w:tcPr>
            <w:tcW w:w="851" w:type="dxa"/>
            <w:shd w:val="clear" w:color="auto" w:fill="FFFF00"/>
          </w:tcPr>
          <w:p w14:paraId="1730DF0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*</w:t>
            </w:r>
          </w:p>
        </w:tc>
        <w:tc>
          <w:tcPr>
            <w:tcW w:w="941" w:type="dxa"/>
            <w:shd w:val="clear" w:color="auto" w:fill="FFFF00"/>
          </w:tcPr>
          <w:p w14:paraId="48E7DD1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760" w:type="dxa"/>
          </w:tcPr>
          <w:p w14:paraId="0218956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0427EA5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0A56746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31BCB85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2FF8311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  <w:shd w:val="clear" w:color="auto" w:fill="00B0F0"/>
          </w:tcPr>
          <w:p w14:paraId="5F7FB8E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41E5AB05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, TMD</w:t>
            </w:r>
          </w:p>
        </w:tc>
      </w:tr>
      <w:tr w:rsidR="00735ECD" w:rsidRPr="00811C40" w14:paraId="3FEB9BE4" w14:textId="77777777" w:rsidTr="005C2D30">
        <w:trPr>
          <w:trHeight w:val="389"/>
        </w:trPr>
        <w:tc>
          <w:tcPr>
            <w:tcW w:w="707" w:type="dxa"/>
          </w:tcPr>
          <w:p w14:paraId="55843505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lastRenderedPageBreak/>
              <w:t>Female</w:t>
            </w:r>
          </w:p>
        </w:tc>
        <w:tc>
          <w:tcPr>
            <w:tcW w:w="426" w:type="dxa"/>
          </w:tcPr>
          <w:p w14:paraId="4BF2F15C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7/49</w:t>
            </w:r>
          </w:p>
        </w:tc>
        <w:tc>
          <w:tcPr>
            <w:tcW w:w="563" w:type="dxa"/>
          </w:tcPr>
          <w:p w14:paraId="42222984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7/46</w:t>
            </w:r>
          </w:p>
        </w:tc>
        <w:tc>
          <w:tcPr>
            <w:tcW w:w="851" w:type="dxa"/>
          </w:tcPr>
          <w:p w14:paraId="339F97A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0C89AE5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8F152A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  <w:shd w:val="clear" w:color="auto" w:fill="FFC000"/>
          </w:tcPr>
          <w:p w14:paraId="7CFCF32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</w:tcPr>
          <w:p w14:paraId="0F0A517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19E3A0E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  <w:shd w:val="clear" w:color="auto" w:fill="FFFF00"/>
          </w:tcPr>
          <w:p w14:paraId="4CA004D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760" w:type="dxa"/>
          </w:tcPr>
          <w:p w14:paraId="31E5DCC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5A52CA9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353364C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0FAD7F7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0E00681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  <w:shd w:val="clear" w:color="auto" w:fill="00B0F0"/>
          </w:tcPr>
          <w:p w14:paraId="40A58B4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29DDE01E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3, TMD</w:t>
            </w:r>
          </w:p>
        </w:tc>
      </w:tr>
      <w:tr w:rsidR="00B835B4" w:rsidRPr="00811C40" w14:paraId="51CB3B8A" w14:textId="77777777" w:rsidTr="005C2D30">
        <w:trPr>
          <w:trHeight w:val="389"/>
        </w:trPr>
        <w:tc>
          <w:tcPr>
            <w:tcW w:w="707" w:type="dxa"/>
          </w:tcPr>
          <w:p w14:paraId="4CC84E1F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3B69E25D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57/52</w:t>
            </w:r>
          </w:p>
        </w:tc>
        <w:tc>
          <w:tcPr>
            <w:tcW w:w="563" w:type="dxa"/>
          </w:tcPr>
          <w:p w14:paraId="681DE139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7/3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5D5646E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51EC28F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6BEDA73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735988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7E28D33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851" w:type="dxa"/>
            <w:shd w:val="clear" w:color="auto" w:fill="FFFF00"/>
          </w:tcPr>
          <w:p w14:paraId="7F3B1DC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  <w:shd w:val="clear" w:color="auto" w:fill="FFFF00"/>
          </w:tcPr>
          <w:p w14:paraId="19F3060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1B3B428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4B74759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4DD0B47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5AA82E6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01099C0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</w:tcPr>
          <w:p w14:paraId="68B2CA1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2E0004F7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</w:t>
            </w:r>
          </w:p>
        </w:tc>
      </w:tr>
      <w:tr w:rsidR="00735ECD" w:rsidRPr="00811C40" w14:paraId="4F6DED52" w14:textId="77777777" w:rsidTr="005C2D30">
        <w:trPr>
          <w:trHeight w:val="389"/>
        </w:trPr>
        <w:tc>
          <w:tcPr>
            <w:tcW w:w="707" w:type="dxa"/>
          </w:tcPr>
          <w:p w14:paraId="7CB805BB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3AC0C6A7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53/53</w:t>
            </w:r>
          </w:p>
        </w:tc>
        <w:tc>
          <w:tcPr>
            <w:tcW w:w="563" w:type="dxa"/>
          </w:tcPr>
          <w:p w14:paraId="1091C7EB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6/4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3AF2E4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328F449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D46424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4B6A2C5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43349B9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  <w:shd w:val="clear" w:color="auto" w:fill="FFFF00"/>
          </w:tcPr>
          <w:p w14:paraId="5441C55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  <w:shd w:val="clear" w:color="auto" w:fill="FFFF00"/>
          </w:tcPr>
          <w:p w14:paraId="7A3CCAD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093E55F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3775106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2102AB7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7E79A81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1C3321E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1004" w:type="dxa"/>
          </w:tcPr>
          <w:p w14:paraId="70A750D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DD50000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</w:t>
            </w:r>
          </w:p>
        </w:tc>
      </w:tr>
      <w:tr w:rsidR="00735ECD" w:rsidRPr="00811C40" w14:paraId="349B55FF" w14:textId="77777777" w:rsidTr="005C2D30">
        <w:trPr>
          <w:trHeight w:val="389"/>
        </w:trPr>
        <w:tc>
          <w:tcPr>
            <w:tcW w:w="707" w:type="dxa"/>
          </w:tcPr>
          <w:p w14:paraId="47363D27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06D4DD42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59/56</w:t>
            </w:r>
          </w:p>
        </w:tc>
        <w:tc>
          <w:tcPr>
            <w:tcW w:w="563" w:type="dxa"/>
          </w:tcPr>
          <w:p w14:paraId="2F38E985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6/4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563642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410678B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052266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A98050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1506901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37D2064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0F471E9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366E6AE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450872D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  <w:shd w:val="clear" w:color="auto" w:fill="FFFF00"/>
          </w:tcPr>
          <w:p w14:paraId="702A882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56" w:type="dxa"/>
          </w:tcPr>
          <w:p w14:paraId="2AB64F8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2F14F42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51E6A83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18D1684F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3</w:t>
            </w:r>
          </w:p>
        </w:tc>
      </w:tr>
      <w:tr w:rsidR="00735ECD" w:rsidRPr="00811C40" w14:paraId="6921DC18" w14:textId="77777777" w:rsidTr="005C2D30">
        <w:trPr>
          <w:trHeight w:val="389"/>
        </w:trPr>
        <w:tc>
          <w:tcPr>
            <w:tcW w:w="707" w:type="dxa"/>
          </w:tcPr>
          <w:p w14:paraId="463EF36C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780D63A0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69/67</w:t>
            </w:r>
          </w:p>
        </w:tc>
        <w:tc>
          <w:tcPr>
            <w:tcW w:w="563" w:type="dxa"/>
          </w:tcPr>
          <w:p w14:paraId="34B3F8D2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16/26</w:t>
            </w:r>
          </w:p>
        </w:tc>
        <w:tc>
          <w:tcPr>
            <w:tcW w:w="851" w:type="dxa"/>
          </w:tcPr>
          <w:p w14:paraId="775D685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557848C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028C509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BFB511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363DD9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3937E33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301458C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179F5D3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  <w:shd w:val="clear" w:color="auto" w:fill="FFFF00"/>
          </w:tcPr>
          <w:p w14:paraId="57C77E9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568" w:type="dxa"/>
          </w:tcPr>
          <w:p w14:paraId="1B50338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56" w:type="dxa"/>
          </w:tcPr>
          <w:p w14:paraId="6ED4D51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75FFF5D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  <w:shd w:val="clear" w:color="auto" w:fill="00B0F0"/>
          </w:tcPr>
          <w:p w14:paraId="77886B7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478F8D05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/TMD</w:t>
            </w:r>
          </w:p>
        </w:tc>
      </w:tr>
      <w:tr w:rsidR="00B835B4" w:rsidRPr="00811C40" w14:paraId="622D760E" w14:textId="77777777" w:rsidTr="005C2D30">
        <w:trPr>
          <w:trHeight w:val="389"/>
        </w:trPr>
        <w:tc>
          <w:tcPr>
            <w:tcW w:w="707" w:type="dxa"/>
          </w:tcPr>
          <w:p w14:paraId="53057868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13E91902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62/65</w:t>
            </w:r>
          </w:p>
        </w:tc>
        <w:tc>
          <w:tcPr>
            <w:tcW w:w="563" w:type="dxa"/>
          </w:tcPr>
          <w:p w14:paraId="7071126D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26/26</w:t>
            </w:r>
          </w:p>
        </w:tc>
        <w:tc>
          <w:tcPr>
            <w:tcW w:w="851" w:type="dxa"/>
          </w:tcPr>
          <w:p w14:paraId="3CDCE25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00E448D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09" w:type="dxa"/>
            <w:shd w:val="clear" w:color="auto" w:fill="FFC000"/>
          </w:tcPr>
          <w:p w14:paraId="50CA8DF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09" w:type="dxa"/>
            <w:shd w:val="clear" w:color="auto" w:fill="FFC000"/>
          </w:tcPr>
          <w:p w14:paraId="05B5D36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FFC000"/>
          </w:tcPr>
          <w:p w14:paraId="2B7B764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</w:tcPr>
          <w:p w14:paraId="3A75383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3DF984B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286472C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  <w:shd w:val="clear" w:color="auto" w:fill="FFFF00"/>
          </w:tcPr>
          <w:p w14:paraId="309465D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568" w:type="dxa"/>
          </w:tcPr>
          <w:p w14:paraId="48145E6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5077233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058F920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  <w:shd w:val="clear" w:color="auto" w:fill="00B0F0"/>
          </w:tcPr>
          <w:p w14:paraId="6FE12F1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2CD77EF0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, TMD</w:t>
            </w:r>
          </w:p>
        </w:tc>
      </w:tr>
      <w:tr w:rsidR="00735ECD" w:rsidRPr="00811C40" w14:paraId="6AE78108" w14:textId="77777777" w:rsidTr="005C2D30">
        <w:trPr>
          <w:trHeight w:val="389"/>
        </w:trPr>
        <w:tc>
          <w:tcPr>
            <w:tcW w:w="707" w:type="dxa"/>
          </w:tcPr>
          <w:p w14:paraId="0516F21F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5C534C7A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66/65</w:t>
            </w:r>
          </w:p>
        </w:tc>
        <w:tc>
          <w:tcPr>
            <w:tcW w:w="563" w:type="dxa"/>
          </w:tcPr>
          <w:p w14:paraId="02A9CD86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26/2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73E420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</w:tcPr>
          <w:p w14:paraId="3A78EBA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4BF54AF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C49FC1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D59AD3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5456F82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277B2D4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3B85350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0050B39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3305DA4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0294BC4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1F06CA4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1004" w:type="dxa"/>
          </w:tcPr>
          <w:p w14:paraId="628AD64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auto"/>
          </w:tcPr>
          <w:p w14:paraId="034AE2B2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3</w:t>
            </w:r>
          </w:p>
        </w:tc>
      </w:tr>
      <w:tr w:rsidR="00B835B4" w:rsidRPr="00811C40" w14:paraId="2B96B53E" w14:textId="77777777" w:rsidTr="005C2D30">
        <w:trPr>
          <w:trHeight w:val="389"/>
        </w:trPr>
        <w:tc>
          <w:tcPr>
            <w:tcW w:w="707" w:type="dxa"/>
          </w:tcPr>
          <w:p w14:paraId="4E4DFCDB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20EA2C29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67/63</w:t>
            </w:r>
          </w:p>
        </w:tc>
        <w:tc>
          <w:tcPr>
            <w:tcW w:w="563" w:type="dxa"/>
          </w:tcPr>
          <w:p w14:paraId="52ACE920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26/17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E784E5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7863022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09" w:type="dxa"/>
          </w:tcPr>
          <w:p w14:paraId="095761A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7848F28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FFC000"/>
          </w:tcPr>
          <w:p w14:paraId="218D99E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51" w:type="dxa"/>
            <w:shd w:val="clear" w:color="auto" w:fill="FFFF00"/>
          </w:tcPr>
          <w:p w14:paraId="50564A3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  <w:shd w:val="clear" w:color="auto" w:fill="FFFF00"/>
          </w:tcPr>
          <w:p w14:paraId="1969561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60" w:type="dxa"/>
          </w:tcPr>
          <w:p w14:paraId="7918F98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4E29F1A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3A28A1A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43CE8BE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65D965D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  <w:shd w:val="clear" w:color="auto" w:fill="00B0F0"/>
          </w:tcPr>
          <w:p w14:paraId="6024FC4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05EE8CA8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1, TMD</w:t>
            </w:r>
          </w:p>
        </w:tc>
      </w:tr>
      <w:tr w:rsidR="00735ECD" w:rsidRPr="00811C40" w14:paraId="77AB3DC0" w14:textId="77777777" w:rsidTr="005C2D30">
        <w:trPr>
          <w:trHeight w:val="389"/>
        </w:trPr>
        <w:tc>
          <w:tcPr>
            <w:tcW w:w="707" w:type="dxa"/>
          </w:tcPr>
          <w:p w14:paraId="4FB3C571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3EAA698D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63/61</w:t>
            </w:r>
          </w:p>
        </w:tc>
        <w:tc>
          <w:tcPr>
            <w:tcW w:w="563" w:type="dxa"/>
          </w:tcPr>
          <w:p w14:paraId="2AA01679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6/36</w:t>
            </w:r>
          </w:p>
        </w:tc>
        <w:tc>
          <w:tcPr>
            <w:tcW w:w="851" w:type="dxa"/>
          </w:tcPr>
          <w:p w14:paraId="5A8AE80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1DF4976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4B6241F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3893C8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12E3EFC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  <w:shd w:val="clear" w:color="auto" w:fill="FFFF00"/>
          </w:tcPr>
          <w:p w14:paraId="4D73160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41" w:type="dxa"/>
          </w:tcPr>
          <w:p w14:paraId="5321488F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60" w:type="dxa"/>
          </w:tcPr>
          <w:p w14:paraId="3EE9885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  <w:shd w:val="clear" w:color="auto" w:fill="FFFF00"/>
          </w:tcPr>
          <w:p w14:paraId="20213FA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568" w:type="dxa"/>
            <w:shd w:val="clear" w:color="auto" w:fill="FFFF00"/>
          </w:tcPr>
          <w:p w14:paraId="3693209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756" w:type="dxa"/>
            <w:shd w:val="clear" w:color="auto" w:fill="92D050"/>
          </w:tcPr>
          <w:p w14:paraId="4556FD0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39" w:type="dxa"/>
          </w:tcPr>
          <w:p w14:paraId="3536C9A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</w:tcPr>
          <w:p w14:paraId="11E2845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  <w:shd w:val="clear" w:color="auto" w:fill="auto"/>
          </w:tcPr>
          <w:p w14:paraId="39FB45A2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</w:t>
            </w:r>
          </w:p>
        </w:tc>
      </w:tr>
      <w:tr w:rsidR="00735ECD" w:rsidRPr="00811C40" w14:paraId="67983F81" w14:textId="77777777" w:rsidTr="005C2D30">
        <w:trPr>
          <w:trHeight w:val="389"/>
        </w:trPr>
        <w:tc>
          <w:tcPr>
            <w:tcW w:w="707" w:type="dxa"/>
          </w:tcPr>
          <w:p w14:paraId="7F6CF026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1145D652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69/61</w:t>
            </w:r>
          </w:p>
        </w:tc>
        <w:tc>
          <w:tcPr>
            <w:tcW w:w="563" w:type="dxa"/>
          </w:tcPr>
          <w:p w14:paraId="3F3BCCA6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6/46</w:t>
            </w:r>
          </w:p>
        </w:tc>
        <w:tc>
          <w:tcPr>
            <w:tcW w:w="851" w:type="dxa"/>
          </w:tcPr>
          <w:p w14:paraId="7426D35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1087BFE7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42D9B30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34B69AB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C594F2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693E05E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  <w:shd w:val="clear" w:color="auto" w:fill="FFFF00"/>
          </w:tcPr>
          <w:p w14:paraId="0B76138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760" w:type="dxa"/>
          </w:tcPr>
          <w:p w14:paraId="4BD76E3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</w:tcPr>
          <w:p w14:paraId="22AB335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1CDCFC1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</w:tcPr>
          <w:p w14:paraId="64BF4795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  <w:shd w:val="clear" w:color="auto" w:fill="92D050"/>
          </w:tcPr>
          <w:p w14:paraId="192A0170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  <w:shd w:val="clear" w:color="auto" w:fill="00B0F0"/>
          </w:tcPr>
          <w:p w14:paraId="7B85E526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992" w:type="dxa"/>
            <w:shd w:val="clear" w:color="auto" w:fill="auto"/>
          </w:tcPr>
          <w:p w14:paraId="5AB4DD3C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/TMD</w:t>
            </w:r>
          </w:p>
        </w:tc>
      </w:tr>
      <w:tr w:rsidR="00735ECD" w:rsidRPr="00811C40" w14:paraId="1532BAD1" w14:textId="77777777" w:rsidTr="005C2D30">
        <w:trPr>
          <w:trHeight w:val="389"/>
        </w:trPr>
        <w:tc>
          <w:tcPr>
            <w:tcW w:w="707" w:type="dxa"/>
          </w:tcPr>
          <w:p w14:paraId="56C9299A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7E4DEECE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70/67</w:t>
            </w:r>
          </w:p>
        </w:tc>
        <w:tc>
          <w:tcPr>
            <w:tcW w:w="563" w:type="dxa"/>
          </w:tcPr>
          <w:p w14:paraId="0ECF4A54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46/46</w:t>
            </w:r>
          </w:p>
        </w:tc>
        <w:tc>
          <w:tcPr>
            <w:tcW w:w="851" w:type="dxa"/>
          </w:tcPr>
          <w:p w14:paraId="416324CC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13878D5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5246E7CD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0537741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3B6DA7A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1" w:type="dxa"/>
          </w:tcPr>
          <w:p w14:paraId="78C5202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941" w:type="dxa"/>
          </w:tcPr>
          <w:p w14:paraId="3D6EA53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58C552B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660" w:type="dxa"/>
            <w:shd w:val="clear" w:color="auto" w:fill="FFFF00"/>
          </w:tcPr>
          <w:p w14:paraId="2502727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568" w:type="dxa"/>
          </w:tcPr>
          <w:p w14:paraId="69ED5BF3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56" w:type="dxa"/>
          </w:tcPr>
          <w:p w14:paraId="51ED5FA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39" w:type="dxa"/>
          </w:tcPr>
          <w:p w14:paraId="1A7A81FA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1004" w:type="dxa"/>
          </w:tcPr>
          <w:p w14:paraId="68D9092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69419D0C" w14:textId="77777777" w:rsidR="00A548CD" w:rsidRPr="00E537C2" w:rsidRDefault="00A548CD" w:rsidP="001F1CD8">
            <w:pPr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</w:t>
            </w:r>
          </w:p>
        </w:tc>
      </w:tr>
      <w:tr w:rsidR="00735ECD" w:rsidRPr="00811C40" w14:paraId="335724AC" w14:textId="77777777" w:rsidTr="005C2D30">
        <w:trPr>
          <w:trHeight w:val="389"/>
        </w:trPr>
        <w:tc>
          <w:tcPr>
            <w:tcW w:w="707" w:type="dxa"/>
          </w:tcPr>
          <w:p w14:paraId="56359527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Female</w:t>
            </w:r>
          </w:p>
        </w:tc>
        <w:tc>
          <w:tcPr>
            <w:tcW w:w="426" w:type="dxa"/>
          </w:tcPr>
          <w:p w14:paraId="60A7DFF8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82/86</w:t>
            </w:r>
          </w:p>
        </w:tc>
        <w:tc>
          <w:tcPr>
            <w:tcW w:w="563" w:type="dxa"/>
          </w:tcPr>
          <w:p w14:paraId="23480F07" w14:textId="77777777" w:rsidR="00A548CD" w:rsidRPr="00C23916" w:rsidRDefault="00A548CD" w:rsidP="001F1CD8">
            <w:pPr>
              <w:rPr>
                <w:sz w:val="13"/>
                <w:szCs w:val="13"/>
                <w:lang w:val="en-US"/>
              </w:rPr>
            </w:pPr>
            <w:r w:rsidRPr="00C23916">
              <w:rPr>
                <w:sz w:val="13"/>
                <w:szCs w:val="13"/>
                <w:lang w:val="en-US"/>
              </w:rPr>
              <w:t>16/16</w:t>
            </w:r>
          </w:p>
        </w:tc>
        <w:tc>
          <w:tcPr>
            <w:tcW w:w="851" w:type="dxa"/>
          </w:tcPr>
          <w:p w14:paraId="1E754288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850" w:type="dxa"/>
          </w:tcPr>
          <w:p w14:paraId="13861DB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1B2EEC2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09" w:type="dxa"/>
          </w:tcPr>
          <w:p w14:paraId="7226FCA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5CB81E2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851" w:type="dxa"/>
            <w:shd w:val="clear" w:color="auto" w:fill="FFFF00"/>
          </w:tcPr>
          <w:p w14:paraId="1E69F66B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941" w:type="dxa"/>
          </w:tcPr>
          <w:p w14:paraId="621F3372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760" w:type="dxa"/>
          </w:tcPr>
          <w:p w14:paraId="62058EA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+</w:t>
            </w:r>
          </w:p>
        </w:tc>
        <w:tc>
          <w:tcPr>
            <w:tcW w:w="660" w:type="dxa"/>
          </w:tcPr>
          <w:p w14:paraId="0A3F8321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568" w:type="dxa"/>
          </w:tcPr>
          <w:p w14:paraId="41963B44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756" w:type="dxa"/>
            <w:shd w:val="clear" w:color="auto" w:fill="92D050"/>
          </w:tcPr>
          <w:p w14:paraId="3B6C74F9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-</w:t>
            </w:r>
          </w:p>
        </w:tc>
        <w:tc>
          <w:tcPr>
            <w:tcW w:w="839" w:type="dxa"/>
            <w:shd w:val="clear" w:color="auto" w:fill="92D050"/>
          </w:tcPr>
          <w:p w14:paraId="4AD0430E" w14:textId="77777777" w:rsidR="00A548CD" w:rsidRPr="00E537C2" w:rsidRDefault="00A548CD" w:rsidP="00412CDD">
            <w:pPr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+/+</w:t>
            </w:r>
          </w:p>
        </w:tc>
        <w:tc>
          <w:tcPr>
            <w:tcW w:w="1004" w:type="dxa"/>
          </w:tcPr>
          <w:p w14:paraId="32A95EAE" w14:textId="77777777" w:rsidR="00A548CD" w:rsidRPr="00E537C2" w:rsidRDefault="00A548CD" w:rsidP="00412CDD">
            <w:pPr>
              <w:keepNext/>
              <w:jc w:val="center"/>
              <w:rPr>
                <w:lang w:val="en-US"/>
              </w:rPr>
            </w:pPr>
            <w:r w:rsidRPr="00E537C2">
              <w:rPr>
                <w:lang w:val="en-US"/>
              </w:rPr>
              <w:t>-/-</w:t>
            </w:r>
          </w:p>
        </w:tc>
        <w:tc>
          <w:tcPr>
            <w:tcW w:w="992" w:type="dxa"/>
          </w:tcPr>
          <w:p w14:paraId="26A216F3" w14:textId="77777777" w:rsidR="00A548CD" w:rsidRPr="00E537C2" w:rsidRDefault="00A548CD" w:rsidP="001F1CD8">
            <w:pPr>
              <w:keepNext/>
              <w:rPr>
                <w:sz w:val="18"/>
                <w:szCs w:val="18"/>
                <w:lang w:val="en-US"/>
              </w:rPr>
            </w:pPr>
            <w:r w:rsidRPr="00E537C2">
              <w:rPr>
                <w:sz w:val="18"/>
                <w:szCs w:val="18"/>
                <w:lang w:val="en-US"/>
              </w:rPr>
              <w:t>AP-4/MP</w:t>
            </w:r>
          </w:p>
        </w:tc>
      </w:tr>
    </w:tbl>
    <w:p w14:paraId="53E301DD" w14:textId="77777777" w:rsidR="00D7729D" w:rsidRDefault="00D7729D" w:rsidP="00D7729D">
      <w:pPr>
        <w:pStyle w:val="Beskrivning"/>
        <w:spacing w:line="360" w:lineRule="auto"/>
        <w:ind w:right="1247"/>
        <w:jc w:val="both"/>
        <w:rPr>
          <w:rStyle w:val="Formatmall1Char"/>
          <w:i w:val="0"/>
          <w:iCs w:val="0"/>
          <w:color w:val="auto"/>
          <w:lang w:val="en-US"/>
        </w:rPr>
      </w:pPr>
    </w:p>
    <w:p w14:paraId="7D7A399C" w14:textId="006DE9C5" w:rsidR="00EC0A9C" w:rsidRPr="00A548CD" w:rsidRDefault="000A206E" w:rsidP="00412CDD">
      <w:pPr>
        <w:pStyle w:val="Beskrivning"/>
        <w:spacing w:line="360" w:lineRule="auto"/>
        <w:ind w:right="1247"/>
        <w:jc w:val="both"/>
        <w:rPr>
          <w:lang w:val="en-US"/>
        </w:rPr>
      </w:pPr>
      <w:ins w:id="13" w:author="Jonsson Sjögren Jakob, FTV HertigKarl" w:date="2025-07-18T11:42:00Z">
        <w:r w:rsidRPr="000A206E">
          <w:rPr>
            <w:rStyle w:val="Formatmall1Char"/>
            <w:i w:val="0"/>
            <w:iCs w:val="0"/>
            <w:color w:val="auto"/>
            <w:highlight w:val="yellow"/>
            <w:lang w:val="en-US"/>
          </w:rPr>
          <w:t>Supplement</w:t>
        </w:r>
      </w:ins>
      <w:del w:id="14" w:author="Jonsson Sjögren Jakob, FTV HertigKarl" w:date="2025-07-18T11:42:00Z">
        <w:r w:rsidR="00A548CD" w:rsidRPr="000A206E" w:rsidDel="000A206E">
          <w:rPr>
            <w:rStyle w:val="Formatmall1Char"/>
            <w:i w:val="0"/>
            <w:iCs w:val="0"/>
            <w:color w:val="auto"/>
            <w:highlight w:val="yellow"/>
            <w:lang w:val="en-US"/>
          </w:rPr>
          <w:delText>Figure</w:delText>
        </w:r>
      </w:del>
      <w:r w:rsidR="00A548CD" w:rsidRPr="00C23916">
        <w:rPr>
          <w:rStyle w:val="Formatmall1Char"/>
          <w:i w:val="0"/>
          <w:iCs w:val="0"/>
          <w:color w:val="auto"/>
          <w:lang w:val="en-US"/>
        </w:rPr>
        <w:t xml:space="preserve"> 2</w:t>
      </w:r>
      <w:r w:rsidR="00D7729D">
        <w:rPr>
          <w:rStyle w:val="Formatmall1Char"/>
          <w:i w:val="0"/>
          <w:iCs w:val="0"/>
          <w:color w:val="auto"/>
          <w:lang w:val="en-US"/>
        </w:rPr>
        <w:t>.</w:t>
      </w:r>
      <w:r w:rsidR="00A548CD" w:rsidRPr="00811C40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bookmarkStart w:id="15" w:name="_Hlk192749438"/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he clinical, radiographic, and anamnestic characteristics of the coupled cases and controls. 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ach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ell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hows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he case (left) and the control (right). Asterisk denote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missing data. 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bbreviations: 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P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pical Periodontitis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;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MP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Marginal Periodontitis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;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MD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emporomandibular Disorder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;</w:t>
      </w:r>
      <w:r w:rsidR="00412CDD" w:rsidRPr="00811C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12CDD" w:rsidRPr="006A0A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P-1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 Definite AP;</w:t>
      </w:r>
      <w:r w:rsidR="00412CDD" w:rsidRPr="006A0A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P-2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</w:t>
      </w:r>
      <w:r w:rsidR="00412CDD" w:rsidRPr="006A0A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Probable </w:t>
      </w:r>
      <w:r w:rsidR="00412CDD" w:rsidRPr="006A0A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P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;</w:t>
      </w:r>
      <w:r w:rsidR="00412CDD" w:rsidRPr="006A0A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P-3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</w:t>
      </w:r>
      <w:r w:rsidR="00412CDD" w:rsidRPr="006A0A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Possible </w:t>
      </w:r>
      <w:r w:rsidR="00412CDD" w:rsidRPr="006A0A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P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;</w:t>
      </w:r>
      <w:r w:rsidR="00412CDD" w:rsidRPr="006A0A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P-4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=</w:t>
      </w:r>
      <w:r w:rsidR="00412CDD" w:rsidRPr="006A0A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12CD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nceivable AP.</w:t>
      </w:r>
      <w:r w:rsidR="00412CDD" w:rsidRPr="00CE42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12CDD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Beige </w:t>
      </w:r>
      <w:r w:rsidR="00BC00E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ells</w:t>
      </w:r>
      <w:r w:rsidR="00691C9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12CDD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represent clinical signs that </w:t>
      </w:r>
      <w:r w:rsidR="00691C9B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directly </w:t>
      </w:r>
      <w:r w:rsidR="00412CDD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dicate AP. Orange represents clinical and radiographic signs that directly indicate AP. Yellow </w:t>
      </w:r>
      <w:r w:rsidR="00BC00E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epresents</w:t>
      </w:r>
      <w:r w:rsidR="00BC00EE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12CDD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radiological signs </w:t>
      </w:r>
      <w:r w:rsidR="00735EC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at </w:t>
      </w:r>
      <w:r w:rsidR="00735ECD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ndirect</w:t>
      </w:r>
      <w:r w:rsidR="00735EC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ly</w:t>
      </w:r>
      <w:r w:rsidR="00735ECD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412CDD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ndica</w:t>
      </w:r>
      <w:r w:rsidR="00735EC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e</w:t>
      </w:r>
      <w:r w:rsidR="00412CDD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P. Signs of MP are green</w:t>
      </w:r>
      <w:r w:rsidR="00735EC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, and </w:t>
      </w:r>
      <w:r w:rsidR="00412CDD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igns of TMD</w:t>
      </w:r>
      <w:r w:rsidR="00735EC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re blue</w:t>
      </w:r>
      <w:r w:rsidR="00412CDD" w:rsidRPr="00A035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bookmarkEnd w:id="15"/>
    </w:p>
    <w:sectPr w:rsidR="00EC0A9C" w:rsidRPr="00A548CD" w:rsidSect="00A548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E6B34"/>
    <w:multiLevelType w:val="hybridMultilevel"/>
    <w:tmpl w:val="341C8FA6"/>
    <w:lvl w:ilvl="0" w:tplc="49F249A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C335E6"/>
    <w:multiLevelType w:val="hybridMultilevel"/>
    <w:tmpl w:val="FC2261CA"/>
    <w:lvl w:ilvl="0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A0D423B"/>
    <w:multiLevelType w:val="hybridMultilevel"/>
    <w:tmpl w:val="9CE23AF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915464"/>
    <w:multiLevelType w:val="hybridMultilevel"/>
    <w:tmpl w:val="0ADE62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074735"/>
    <w:multiLevelType w:val="hybridMultilevel"/>
    <w:tmpl w:val="4BC2AAB8"/>
    <w:lvl w:ilvl="0" w:tplc="B754B9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F74F4A"/>
    <w:multiLevelType w:val="hybridMultilevel"/>
    <w:tmpl w:val="15085A4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7E24B6"/>
    <w:multiLevelType w:val="hybridMultilevel"/>
    <w:tmpl w:val="482E5C92"/>
    <w:lvl w:ilvl="0" w:tplc="041D000F">
      <w:start w:val="1"/>
      <w:numFmt w:val="decimal"/>
      <w:lvlText w:val="%1."/>
      <w:lvlJc w:val="left"/>
      <w:pPr>
        <w:ind w:left="1800" w:hanging="360"/>
      </w:pPr>
    </w:lvl>
    <w:lvl w:ilvl="1" w:tplc="041D0019" w:tentative="1">
      <w:start w:val="1"/>
      <w:numFmt w:val="lowerLetter"/>
      <w:lvlText w:val="%2."/>
      <w:lvlJc w:val="left"/>
      <w:pPr>
        <w:ind w:left="2520" w:hanging="360"/>
      </w:pPr>
    </w:lvl>
    <w:lvl w:ilvl="2" w:tplc="041D001B" w:tentative="1">
      <w:start w:val="1"/>
      <w:numFmt w:val="lowerRoman"/>
      <w:lvlText w:val="%3."/>
      <w:lvlJc w:val="right"/>
      <w:pPr>
        <w:ind w:left="3240" w:hanging="180"/>
      </w:pPr>
    </w:lvl>
    <w:lvl w:ilvl="3" w:tplc="041D000F" w:tentative="1">
      <w:start w:val="1"/>
      <w:numFmt w:val="decimal"/>
      <w:lvlText w:val="%4."/>
      <w:lvlJc w:val="left"/>
      <w:pPr>
        <w:ind w:left="3960" w:hanging="360"/>
      </w:pPr>
    </w:lvl>
    <w:lvl w:ilvl="4" w:tplc="041D0019" w:tentative="1">
      <w:start w:val="1"/>
      <w:numFmt w:val="lowerLetter"/>
      <w:lvlText w:val="%5."/>
      <w:lvlJc w:val="left"/>
      <w:pPr>
        <w:ind w:left="4680" w:hanging="360"/>
      </w:pPr>
    </w:lvl>
    <w:lvl w:ilvl="5" w:tplc="041D001B" w:tentative="1">
      <w:start w:val="1"/>
      <w:numFmt w:val="lowerRoman"/>
      <w:lvlText w:val="%6."/>
      <w:lvlJc w:val="right"/>
      <w:pPr>
        <w:ind w:left="5400" w:hanging="180"/>
      </w:pPr>
    </w:lvl>
    <w:lvl w:ilvl="6" w:tplc="041D000F" w:tentative="1">
      <w:start w:val="1"/>
      <w:numFmt w:val="decimal"/>
      <w:lvlText w:val="%7."/>
      <w:lvlJc w:val="left"/>
      <w:pPr>
        <w:ind w:left="6120" w:hanging="360"/>
      </w:pPr>
    </w:lvl>
    <w:lvl w:ilvl="7" w:tplc="041D0019" w:tentative="1">
      <w:start w:val="1"/>
      <w:numFmt w:val="lowerLetter"/>
      <w:lvlText w:val="%8."/>
      <w:lvlJc w:val="left"/>
      <w:pPr>
        <w:ind w:left="6840" w:hanging="360"/>
      </w:pPr>
    </w:lvl>
    <w:lvl w:ilvl="8" w:tplc="041D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7EAF443D"/>
    <w:multiLevelType w:val="hybridMultilevel"/>
    <w:tmpl w:val="2592B1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22201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69787416">
    <w:abstractNumId w:val="0"/>
  </w:num>
  <w:num w:numId="3" w16cid:durableId="1674256239">
    <w:abstractNumId w:val="5"/>
  </w:num>
  <w:num w:numId="4" w16cid:durableId="260382296">
    <w:abstractNumId w:val="4"/>
  </w:num>
  <w:num w:numId="5" w16cid:durableId="1160465813">
    <w:abstractNumId w:val="7"/>
  </w:num>
  <w:num w:numId="6" w16cid:durableId="17700689">
    <w:abstractNumId w:val="2"/>
  </w:num>
  <w:num w:numId="7" w16cid:durableId="956109682">
    <w:abstractNumId w:val="1"/>
  </w:num>
  <w:num w:numId="8" w16cid:durableId="1022584490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nsson Sjögren Jakob, FTV HertigKarl">
    <w15:presenceInfo w15:providerId="AD" w15:userId="S::jakob.jonsson-sjogren@regionorebrolan.se::a76e0c6d-f7f8-4bb4-99e1-274f96c5c676"/>
  </w15:person>
  <w15:person w15:author="Maria Pigg">
    <w15:presenceInfo w15:providerId="AD" w15:userId="S::maria.pigg@mau.se::8a7dc0b9-793c-4de1-97dd-802d7a4a8f58"/>
  </w15:person>
  <w15:person w15:author="Maria Pigg [2]">
    <w15:presenceInfo w15:providerId="None" w15:userId="Maria Pig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8CD"/>
    <w:rsid w:val="00052A9D"/>
    <w:rsid w:val="00074963"/>
    <w:rsid w:val="000A206E"/>
    <w:rsid w:val="001D327D"/>
    <w:rsid w:val="00246647"/>
    <w:rsid w:val="0027041F"/>
    <w:rsid w:val="00284C6C"/>
    <w:rsid w:val="002F25CD"/>
    <w:rsid w:val="0030366E"/>
    <w:rsid w:val="003317B2"/>
    <w:rsid w:val="003C1C6A"/>
    <w:rsid w:val="00412CDD"/>
    <w:rsid w:val="004B1F6C"/>
    <w:rsid w:val="004B3876"/>
    <w:rsid w:val="004C1042"/>
    <w:rsid w:val="00511DAF"/>
    <w:rsid w:val="0051517C"/>
    <w:rsid w:val="00533F96"/>
    <w:rsid w:val="00541613"/>
    <w:rsid w:val="00541BF0"/>
    <w:rsid w:val="00556614"/>
    <w:rsid w:val="00562723"/>
    <w:rsid w:val="00574B0C"/>
    <w:rsid w:val="005C2D30"/>
    <w:rsid w:val="005E7AA7"/>
    <w:rsid w:val="0061574E"/>
    <w:rsid w:val="00620FA4"/>
    <w:rsid w:val="006334EB"/>
    <w:rsid w:val="00685B74"/>
    <w:rsid w:val="00691C9B"/>
    <w:rsid w:val="00703D6D"/>
    <w:rsid w:val="00721B93"/>
    <w:rsid w:val="00723605"/>
    <w:rsid w:val="00735ECD"/>
    <w:rsid w:val="007D0A25"/>
    <w:rsid w:val="007E309C"/>
    <w:rsid w:val="00870FF5"/>
    <w:rsid w:val="008A1AC2"/>
    <w:rsid w:val="008B707F"/>
    <w:rsid w:val="00934052"/>
    <w:rsid w:val="009A63BF"/>
    <w:rsid w:val="009C1BE5"/>
    <w:rsid w:val="009C7108"/>
    <w:rsid w:val="009D2563"/>
    <w:rsid w:val="009F5B4B"/>
    <w:rsid w:val="00A372B1"/>
    <w:rsid w:val="00A548CD"/>
    <w:rsid w:val="00AA797F"/>
    <w:rsid w:val="00B71E87"/>
    <w:rsid w:val="00B835B4"/>
    <w:rsid w:val="00B842E7"/>
    <w:rsid w:val="00BB6370"/>
    <w:rsid w:val="00BC00EE"/>
    <w:rsid w:val="00BE29CD"/>
    <w:rsid w:val="00C73A69"/>
    <w:rsid w:val="00CD5566"/>
    <w:rsid w:val="00CF5C79"/>
    <w:rsid w:val="00D173AD"/>
    <w:rsid w:val="00D54702"/>
    <w:rsid w:val="00D61E31"/>
    <w:rsid w:val="00D7729D"/>
    <w:rsid w:val="00DD4232"/>
    <w:rsid w:val="00DD5C99"/>
    <w:rsid w:val="00E37AB1"/>
    <w:rsid w:val="00E537C2"/>
    <w:rsid w:val="00E81FFC"/>
    <w:rsid w:val="00E91696"/>
    <w:rsid w:val="00EA21D4"/>
    <w:rsid w:val="00EB7D52"/>
    <w:rsid w:val="00EC0A9C"/>
    <w:rsid w:val="00EE0F0D"/>
    <w:rsid w:val="00F1716F"/>
    <w:rsid w:val="00F66CAE"/>
    <w:rsid w:val="00F72289"/>
    <w:rsid w:val="00F75F9A"/>
    <w:rsid w:val="00F85BAE"/>
    <w:rsid w:val="00FF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AE2E3"/>
  <w15:chartTrackingRefBased/>
  <w15:docId w15:val="{A09E4935-0560-4AB6-B309-64D91EC01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8CD"/>
    <w:rPr>
      <w:kern w:val="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A54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548CD"/>
    <w:rPr>
      <w:rFonts w:ascii="Segoe UI" w:hAnsi="Segoe UI" w:cs="Segoe UI"/>
      <w:kern w:val="0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548C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548C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548CD"/>
    <w:rPr>
      <w:kern w:val="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548C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548CD"/>
    <w:rPr>
      <w:b/>
      <w:bCs/>
      <w:kern w:val="0"/>
      <w:sz w:val="20"/>
      <w:szCs w:val="20"/>
    </w:rPr>
  </w:style>
  <w:style w:type="paragraph" w:styleId="Liststycke">
    <w:name w:val="List Paragraph"/>
    <w:basedOn w:val="Normal"/>
    <w:uiPriority w:val="34"/>
    <w:qFormat/>
    <w:rsid w:val="00A548C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8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548CD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48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548CD"/>
    <w:rPr>
      <w:rFonts w:ascii="Calibri" w:hAnsi="Calibri" w:cs="Calibri"/>
      <w:noProof/>
      <w:kern w:val="0"/>
      <w:lang w:val="en-US"/>
    </w:rPr>
  </w:style>
  <w:style w:type="paragraph" w:styleId="Revision">
    <w:name w:val="Revision"/>
    <w:hidden/>
    <w:uiPriority w:val="99"/>
    <w:semiHidden/>
    <w:rsid w:val="00A548CD"/>
    <w:pPr>
      <w:spacing w:after="0" w:line="240" w:lineRule="auto"/>
    </w:pPr>
    <w:rPr>
      <w:kern w:val="0"/>
    </w:rPr>
  </w:style>
  <w:style w:type="character" w:styleId="Platshllartext">
    <w:name w:val="Placeholder Text"/>
    <w:basedOn w:val="Standardstycketeckensnitt"/>
    <w:uiPriority w:val="99"/>
    <w:semiHidden/>
    <w:rsid w:val="00A548CD"/>
    <w:rPr>
      <w:color w:val="666666"/>
    </w:rPr>
  </w:style>
  <w:style w:type="paragraph" w:styleId="Sidhuvud">
    <w:name w:val="header"/>
    <w:basedOn w:val="Normal"/>
    <w:link w:val="SidhuvudChar"/>
    <w:uiPriority w:val="99"/>
    <w:unhideWhenUsed/>
    <w:rsid w:val="00A54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548CD"/>
    <w:rPr>
      <w:kern w:val="0"/>
    </w:rPr>
  </w:style>
  <w:style w:type="paragraph" w:styleId="Sidfot">
    <w:name w:val="footer"/>
    <w:basedOn w:val="Normal"/>
    <w:link w:val="SidfotChar"/>
    <w:uiPriority w:val="99"/>
    <w:unhideWhenUsed/>
    <w:rsid w:val="00A54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548CD"/>
    <w:rPr>
      <w:kern w:val="0"/>
    </w:rPr>
  </w:style>
  <w:style w:type="table" w:styleId="Tabellrutnt">
    <w:name w:val="Table Grid"/>
    <w:basedOn w:val="Normaltabell"/>
    <w:uiPriority w:val="39"/>
    <w:rsid w:val="00A548C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A548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ormatmall1">
    <w:name w:val="Formatmall1"/>
    <w:basedOn w:val="Normal"/>
    <w:link w:val="Formatmall1Char"/>
    <w:qFormat/>
    <w:rsid w:val="00A548CD"/>
    <w:pPr>
      <w:spacing w:line="360" w:lineRule="auto"/>
      <w:jc w:val="both"/>
    </w:pPr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Formatmall1Char">
    <w:name w:val="Formatmall1 Char"/>
    <w:basedOn w:val="Standardstycketeckensnitt"/>
    <w:link w:val="Formatmall1"/>
    <w:rsid w:val="00A548CD"/>
    <w:rPr>
      <w:rFonts w:ascii="Times New Roman" w:hAnsi="Times New Roman" w:cs="Times New Roman"/>
      <w:b/>
      <w:kern w:val="0"/>
      <w:sz w:val="24"/>
      <w:szCs w:val="24"/>
      <w:lang w:val="en-GB"/>
    </w:rPr>
  </w:style>
  <w:style w:type="character" w:customStyle="1" w:styleId="cf01">
    <w:name w:val="cf01"/>
    <w:basedOn w:val="Standardstycketeckensnitt"/>
    <w:rsid w:val="00A548C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tycketeckensnitt"/>
    <w:rsid w:val="00A548CD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Standardstycketeckensnitt"/>
    <w:rsid w:val="00A548CD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39a366-836d-4847-a96a-c4528e3fde3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C0D85DF086F2489B8940116EB573A4" ma:contentTypeVersion="5" ma:contentTypeDescription="Create a new document." ma:contentTypeScope="" ma:versionID="b89e82e6f934fbe5225ebb3a4e3ef9a2">
  <xsd:schema xmlns:xsd="http://www.w3.org/2001/XMLSchema" xmlns:xs="http://www.w3.org/2001/XMLSchema" xmlns:p="http://schemas.microsoft.com/office/2006/metadata/properties" xmlns:ns3="ba39a366-836d-4847-a96a-c4528e3fde30" targetNamespace="http://schemas.microsoft.com/office/2006/metadata/properties" ma:root="true" ma:fieldsID="4abea8f1a9e6bc84f7a07462e99663e7" ns3:_="">
    <xsd:import namespace="ba39a366-836d-4847-a96a-c4528e3fde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39a366-836d-4847-a96a-c4528e3fde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98E2CB-7960-4C5C-AF04-347B52968F11}">
  <ds:schemaRefs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elements/1.1/"/>
    <ds:schemaRef ds:uri="ba39a366-836d-4847-a96a-c4528e3fde30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536B402-FA59-49C2-8EE2-C97DE090FB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6209B6-8864-4BB5-858D-39C5D4FEB1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39a366-836d-4847-a96a-c4528e3fde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1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son Sjögren Jakob, FTV HertigKarl</dc:creator>
  <cp:keywords/>
  <dc:description/>
  <cp:lastModifiedBy>Jonsson Sjögren Jakob, FTV HertigKarl</cp:lastModifiedBy>
  <cp:revision>2</cp:revision>
  <dcterms:created xsi:type="dcterms:W3CDTF">2025-09-04T19:50:00Z</dcterms:created>
  <dcterms:modified xsi:type="dcterms:W3CDTF">2025-09-04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3-02T18:16:55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8431e517-b882-4eff-9da8-ba521c74a00b</vt:lpwstr>
  </property>
  <property fmtid="{D5CDD505-2E9C-101B-9397-08002B2CF9AE}" pid="8" name="MSIP_Label_7a967b6a-3783-47cf-8fdb-0b1118f65e05_ContentBits">
    <vt:lpwstr>0</vt:lpwstr>
  </property>
  <property fmtid="{D5CDD505-2E9C-101B-9397-08002B2CF9AE}" pid="9" name="ContentTypeId">
    <vt:lpwstr>0x0101007EC0D85DF086F2489B8940116EB573A4</vt:lpwstr>
  </property>
</Properties>
</file>